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9C3CB" w14:textId="77777777" w:rsidR="00B50644" w:rsidRPr="00AB42D1" w:rsidRDefault="00B50644" w:rsidP="00B50644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B42D1">
        <w:rPr>
          <w:rFonts w:ascii="Times New Roman" w:hAnsi="Times New Roman" w:cs="Times New Roman"/>
          <w:b/>
          <w:bCs/>
          <w:sz w:val="22"/>
          <w:szCs w:val="22"/>
        </w:rPr>
        <w:t>Supplementary Materials</w:t>
      </w:r>
    </w:p>
    <w:p w14:paraId="0F0A2493" w14:textId="77777777" w:rsidR="00B50644" w:rsidRPr="00AB42D1" w:rsidRDefault="00B50644" w:rsidP="00B7786D">
      <w:pPr>
        <w:adjustRightInd w:val="0"/>
        <w:snapToGrid w:val="0"/>
        <w:spacing w:after="240"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1EDD0648" w14:textId="7BB94E9F" w:rsidR="00B7786D" w:rsidRPr="00AB42D1" w:rsidRDefault="00B7786D" w:rsidP="00B7786D">
      <w:pPr>
        <w:adjustRightInd w:val="0"/>
        <w:snapToGrid w:val="0"/>
        <w:spacing w:after="240"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t>Synaptic Toxicity of OGA Inhibitors and the Failure of Ceperognastat</w:t>
      </w:r>
    </w:p>
    <w:p w14:paraId="2FC6326B" w14:textId="0F86D861" w:rsidR="00047BE2" w:rsidRPr="00AB42D1" w:rsidRDefault="00A91902" w:rsidP="00B7786D">
      <w:pPr>
        <w:adjustRightInd w:val="0"/>
        <w:snapToGrid w:val="0"/>
        <w:spacing w:after="240"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4B4689" w:rsidRPr="00AB42D1">
        <w:rPr>
          <w:rFonts w:ascii="Times New Roman" w:hAnsi="Times New Roman" w:cs="Times New Roman"/>
          <w:sz w:val="22"/>
          <w:szCs w:val="22"/>
        </w:rPr>
        <w:t>Jonathan Meade,</w:t>
      </w:r>
      <w:r w:rsidR="00671881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E60042" w:rsidRPr="00AB42D1">
        <w:rPr>
          <w:rFonts w:ascii="Times New Roman" w:hAnsi="Times New Roman" w:cs="Times New Roman"/>
          <w:sz w:val="22"/>
          <w:szCs w:val="22"/>
        </w:rPr>
        <w:t>BS</w:t>
      </w:r>
      <w:r w:rsidR="00671881" w:rsidRPr="00AB42D1">
        <w:rPr>
          <w:rFonts w:ascii="Times New Roman" w:hAnsi="Times New Roman" w:cs="Times New Roman"/>
          <w:sz w:val="22"/>
          <w:szCs w:val="22"/>
        </w:rPr>
        <w:t>,</w:t>
      </w:r>
      <w:r w:rsidR="004B4689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Pr="00AB42D1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="004B4689" w:rsidRPr="00AB42D1">
        <w:rPr>
          <w:rFonts w:ascii="Times New Roman" w:hAnsi="Times New Roman" w:cs="Times New Roman"/>
          <w:sz w:val="22"/>
          <w:szCs w:val="22"/>
        </w:rPr>
        <w:t>Haylee Mesa,</w:t>
      </w:r>
      <w:r w:rsidR="00671881" w:rsidRPr="00AB42D1">
        <w:rPr>
          <w:rFonts w:ascii="Times New Roman" w:hAnsi="Times New Roman" w:cs="Times New Roman"/>
          <w:sz w:val="22"/>
          <w:szCs w:val="22"/>
        </w:rPr>
        <w:t xml:space="preserve"> MS,</w:t>
      </w:r>
      <w:r w:rsidR="004B4689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Pr="00AB42D1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="00F75F89" w:rsidRPr="00AB42D1">
        <w:rPr>
          <w:rFonts w:ascii="Times New Roman" w:hAnsi="Times New Roman" w:cs="Times New Roman"/>
          <w:sz w:val="22"/>
          <w:szCs w:val="22"/>
        </w:rPr>
        <w:t>Lei Liu</w:t>
      </w:r>
      <w:r w:rsidR="00E60042" w:rsidRPr="00AB42D1">
        <w:rPr>
          <w:rFonts w:ascii="Times New Roman" w:hAnsi="Times New Roman" w:cs="Times New Roman"/>
          <w:sz w:val="22"/>
          <w:szCs w:val="22"/>
        </w:rPr>
        <w:t>,</w:t>
      </w:r>
      <w:r w:rsidR="00F75F89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671881" w:rsidRPr="00AB42D1">
        <w:rPr>
          <w:rFonts w:ascii="Times New Roman" w:hAnsi="Times New Roman" w:cs="Times New Roman"/>
          <w:color w:val="000000" w:themeColor="text1"/>
          <w:sz w:val="22"/>
          <w:szCs w:val="22"/>
        </w:rPr>
        <w:t>MD, PhD</w:t>
      </w:r>
      <w:r w:rsidR="00F75F89" w:rsidRPr="00AB42D1">
        <w:rPr>
          <w:rFonts w:ascii="Times New Roman" w:hAnsi="Times New Roman" w:cs="Times New Roman"/>
          <w:sz w:val="22"/>
          <w:szCs w:val="22"/>
        </w:rPr>
        <w:t xml:space="preserve">, </w:t>
      </w:r>
      <w:r w:rsidRPr="00AB42D1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="007C39F7" w:rsidRPr="00AB42D1">
        <w:rPr>
          <w:rFonts w:ascii="Times New Roman" w:hAnsi="Times New Roman" w:cs="Times New Roman"/>
          <w:sz w:val="22"/>
          <w:szCs w:val="22"/>
        </w:rPr>
        <w:t>Qi Zhang</w:t>
      </w:r>
      <w:r w:rsidR="00671881" w:rsidRPr="00AB42D1">
        <w:rPr>
          <w:rFonts w:ascii="Times New Roman" w:hAnsi="Times New Roman" w:cs="Times New Roman"/>
          <w:sz w:val="22"/>
          <w:szCs w:val="22"/>
        </w:rPr>
        <w:t>,</w:t>
      </w:r>
      <w:r w:rsidR="007C39F7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671881" w:rsidRPr="00AB42D1">
        <w:rPr>
          <w:rFonts w:ascii="Times New Roman" w:hAnsi="Times New Roman" w:cs="Times New Roman"/>
          <w:color w:val="000000" w:themeColor="text1"/>
          <w:sz w:val="22"/>
          <w:szCs w:val="22"/>
        </w:rPr>
        <w:t>PhD</w:t>
      </w:r>
    </w:p>
    <w:p w14:paraId="3CEAD831" w14:textId="77777777" w:rsidR="00B7786D" w:rsidRPr="00AB42D1" w:rsidRDefault="00B7786D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B750E97" w14:textId="77777777" w:rsidR="00B7786D" w:rsidRPr="00AB42D1" w:rsidRDefault="00B7786D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864A2D3" w14:textId="77777777" w:rsidR="00B7786D" w:rsidRPr="00AB42D1" w:rsidRDefault="00B7786D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1F98453" w14:textId="64BD975C" w:rsidR="00671881" w:rsidRPr="00AB42D1" w:rsidRDefault="00671881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1D0B11" w:rsidRPr="00AB42D1">
        <w:rPr>
          <w:rFonts w:ascii="Times New Roman" w:hAnsi="Times New Roman" w:cs="Times New Roman"/>
          <w:sz w:val="22"/>
          <w:szCs w:val="22"/>
        </w:rPr>
        <w:t xml:space="preserve">The Stiles-Nicholson Brain Institute </w:t>
      </w:r>
      <w:r w:rsidR="00F62F11" w:rsidRPr="00AB42D1">
        <w:rPr>
          <w:rFonts w:ascii="Times New Roman" w:hAnsi="Times New Roman" w:cs="Times New Roman"/>
          <w:sz w:val="22"/>
          <w:szCs w:val="22"/>
        </w:rPr>
        <w:t>and</w:t>
      </w:r>
      <w:r w:rsidR="001D0B11" w:rsidRPr="00AB42D1">
        <w:rPr>
          <w:rFonts w:ascii="Times New Roman" w:hAnsi="Times New Roman" w:cs="Times New Roman"/>
          <w:sz w:val="22"/>
          <w:szCs w:val="22"/>
        </w:rPr>
        <w:t xml:space="preserve"> Department of </w:t>
      </w:r>
      <w:r w:rsidR="00F62F11" w:rsidRPr="00AB42D1">
        <w:rPr>
          <w:rFonts w:ascii="Times New Roman" w:hAnsi="Times New Roman" w:cs="Times New Roman"/>
          <w:sz w:val="22"/>
          <w:szCs w:val="22"/>
        </w:rPr>
        <w:t>Chemistry and Biochemistry in</w:t>
      </w:r>
      <w:r w:rsidR="001D0B11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7C39F7" w:rsidRPr="00AB42D1">
        <w:rPr>
          <w:rFonts w:ascii="Times New Roman" w:hAnsi="Times New Roman" w:cs="Times New Roman"/>
          <w:sz w:val="22"/>
          <w:szCs w:val="22"/>
        </w:rPr>
        <w:t xml:space="preserve">College of </w:t>
      </w:r>
      <w:r w:rsidR="00F62F11" w:rsidRPr="00AB42D1">
        <w:rPr>
          <w:rFonts w:ascii="Times New Roman" w:hAnsi="Times New Roman" w:cs="Times New Roman"/>
          <w:sz w:val="22"/>
          <w:szCs w:val="22"/>
        </w:rPr>
        <w:t>Science</w:t>
      </w:r>
      <w:r w:rsidR="007C39F7" w:rsidRPr="00AB42D1">
        <w:rPr>
          <w:rFonts w:ascii="Times New Roman" w:hAnsi="Times New Roman" w:cs="Times New Roman"/>
          <w:sz w:val="22"/>
          <w:szCs w:val="22"/>
        </w:rPr>
        <w:t xml:space="preserve">, </w:t>
      </w:r>
      <w:r w:rsidR="001D0B11" w:rsidRPr="00AB42D1">
        <w:rPr>
          <w:rFonts w:ascii="Times New Roman" w:hAnsi="Times New Roman" w:cs="Times New Roman"/>
          <w:sz w:val="22"/>
          <w:szCs w:val="22"/>
        </w:rPr>
        <w:t>Florida Atlantic University, Boca Raton, FL, USA</w:t>
      </w:r>
      <w:r w:rsidRPr="00AB42D1">
        <w:rPr>
          <w:rFonts w:ascii="Times New Roman" w:hAnsi="Times New Roman" w:cs="Times New Roman"/>
          <w:sz w:val="22"/>
          <w:szCs w:val="22"/>
        </w:rPr>
        <w:t>.</w:t>
      </w:r>
    </w:p>
    <w:p w14:paraId="0B356B64" w14:textId="51EDE5D2" w:rsidR="00564EBD" w:rsidRPr="00AB42D1" w:rsidRDefault="00671881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="001D0B11" w:rsidRPr="00AB42D1">
        <w:rPr>
          <w:rFonts w:ascii="Times New Roman" w:hAnsi="Times New Roman" w:cs="Times New Roman"/>
          <w:sz w:val="22"/>
          <w:szCs w:val="22"/>
        </w:rPr>
        <w:t>Department of Neurology, Brigham and Women’s Hospital, Boston, MA, USA</w:t>
      </w:r>
      <w:r w:rsidR="007C39F7" w:rsidRPr="00AB42D1">
        <w:rPr>
          <w:rFonts w:ascii="Times New Roman" w:hAnsi="Times New Roman" w:cs="Times New Roman"/>
          <w:sz w:val="22"/>
          <w:szCs w:val="22"/>
        </w:rPr>
        <w:t>.</w:t>
      </w:r>
    </w:p>
    <w:p w14:paraId="7A7EA849" w14:textId="77777777" w:rsidR="00B7786D" w:rsidRPr="00AB42D1" w:rsidRDefault="00B7786D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</w:p>
    <w:p w14:paraId="098430E8" w14:textId="77777777" w:rsidR="00B7786D" w:rsidRPr="00AB42D1" w:rsidRDefault="00B7786D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</w:p>
    <w:p w14:paraId="6924CFF3" w14:textId="58513F22" w:rsidR="00671881" w:rsidRPr="00AB42D1" w:rsidRDefault="00671881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t xml:space="preserve">* </w:t>
      </w:r>
      <w:r w:rsidR="00834078" w:rsidRPr="00AB42D1">
        <w:rPr>
          <w:rFonts w:ascii="Times New Roman" w:hAnsi="Times New Roman" w:cs="Times New Roman"/>
          <w:sz w:val="22"/>
          <w:szCs w:val="22"/>
        </w:rPr>
        <w:t>Correspondence</w:t>
      </w:r>
      <w:r w:rsidRPr="00AB42D1">
        <w:rPr>
          <w:rFonts w:ascii="Times New Roman" w:hAnsi="Times New Roman" w:cs="Times New Roman"/>
          <w:sz w:val="22"/>
          <w:szCs w:val="22"/>
        </w:rPr>
        <w:t xml:space="preserve"> to Lei Liu or Qi Zhang</w:t>
      </w:r>
    </w:p>
    <w:p w14:paraId="68425953" w14:textId="77777777" w:rsidR="00671881" w:rsidRPr="00AB42D1" w:rsidRDefault="00671881" w:rsidP="00B7786D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B42D1">
        <w:rPr>
          <w:rFonts w:ascii="Times New Roman" w:hAnsi="Times New Roman" w:cs="Times New Roman"/>
          <w:color w:val="000000" w:themeColor="text1"/>
          <w:sz w:val="22"/>
          <w:szCs w:val="22"/>
        </w:rPr>
        <w:t>MGB research building, BLND452, 65 Landsdowne St, Cambridge, MA, 02139, USA</w:t>
      </w:r>
    </w:p>
    <w:p w14:paraId="49310427" w14:textId="77777777" w:rsidR="00671881" w:rsidRPr="00AB42D1" w:rsidRDefault="00671881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t xml:space="preserve">5353 Parkside Dr., Florida Atlantic University, Jupiter, FL 33458, USA. </w:t>
      </w:r>
    </w:p>
    <w:p w14:paraId="219AE6F7" w14:textId="14833A12" w:rsidR="00671881" w:rsidRPr="00AB42D1" w:rsidRDefault="00671881" w:rsidP="00B7786D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B42D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mail: </w:t>
      </w:r>
      <w:hyperlink r:id="rId7">
        <w:r w:rsidRPr="00AB42D1">
          <w:rPr>
            <w:rFonts w:ascii="Times New Roman" w:hAnsi="Times New Roman" w:cs="Times New Roman"/>
            <w:color w:val="000000" w:themeColor="text1"/>
            <w:sz w:val="22"/>
            <w:szCs w:val="22"/>
            <w:u w:val="single"/>
          </w:rPr>
          <w:t>lliu35@bwh.harvard.edu</w:t>
        </w:r>
      </w:hyperlink>
      <w:r w:rsidRPr="00AB42D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</w:t>
      </w:r>
      <w:hyperlink r:id="rId8" w:history="1">
        <w:r w:rsidRPr="00AB42D1">
          <w:rPr>
            <w:rStyle w:val="Hyperlink"/>
            <w:rFonts w:ascii="Times New Roman" w:hAnsi="Times New Roman" w:cs="Times New Roman"/>
            <w:sz w:val="22"/>
            <w:szCs w:val="22"/>
          </w:rPr>
          <w:t>zhangq@health.fau.edu</w:t>
        </w:r>
      </w:hyperlink>
    </w:p>
    <w:p w14:paraId="13374895" w14:textId="4AE82B42" w:rsidR="007A1A3D" w:rsidRPr="00AB42D1" w:rsidRDefault="00B50644" w:rsidP="00B50644">
      <w:pPr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br w:type="page"/>
      </w:r>
    </w:p>
    <w:p w14:paraId="6184B937" w14:textId="4E03CF26" w:rsidR="00A62F52" w:rsidRPr="00AB42D1" w:rsidRDefault="00A62F52" w:rsidP="00B7786D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B42D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1: Primary antibodies used for </w:t>
      </w:r>
      <w:proofErr w:type="gramStart"/>
      <w:r w:rsidRPr="00AB42D1">
        <w:rPr>
          <w:rFonts w:ascii="Times New Roman" w:hAnsi="Times New Roman" w:cs="Times New Roman"/>
          <w:b/>
          <w:bCs/>
          <w:sz w:val="22"/>
          <w:szCs w:val="22"/>
        </w:rPr>
        <w:t>immunocytochemistr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1763"/>
        <w:gridCol w:w="1394"/>
        <w:gridCol w:w="1351"/>
        <w:gridCol w:w="1298"/>
        <w:gridCol w:w="1510"/>
        <w:gridCol w:w="1057"/>
      </w:tblGrid>
      <w:tr w:rsidR="009C20B8" w:rsidRPr="00AB42D1" w14:paraId="61D4FB19" w14:textId="77777777" w:rsidTr="00B50644">
        <w:tc>
          <w:tcPr>
            <w:tcW w:w="977" w:type="dxa"/>
            <w:vAlign w:val="center"/>
          </w:tcPr>
          <w:p w14:paraId="7D6E2478" w14:textId="60F35560" w:rsidR="009C20B8" w:rsidRPr="00AB42D1" w:rsidRDefault="009C20B8" w:rsidP="00B506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bo</w:t>
            </w:r>
          </w:p>
        </w:tc>
        <w:tc>
          <w:tcPr>
            <w:tcW w:w="1763" w:type="dxa"/>
            <w:vAlign w:val="center"/>
          </w:tcPr>
          <w:p w14:paraId="57B0BE93" w14:textId="252E548B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gen</w:t>
            </w:r>
          </w:p>
        </w:tc>
        <w:tc>
          <w:tcPr>
            <w:tcW w:w="1394" w:type="dxa"/>
            <w:vAlign w:val="center"/>
          </w:tcPr>
          <w:p w14:paraId="328BFB19" w14:textId="201262F1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351" w:type="dxa"/>
            <w:vAlign w:val="center"/>
          </w:tcPr>
          <w:p w14:paraId="3F2CC4ED" w14:textId="1150785A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298" w:type="dxa"/>
            <w:vAlign w:val="center"/>
          </w:tcPr>
          <w:p w14:paraId="338B7F95" w14:textId="5FC86D44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1510" w:type="dxa"/>
          </w:tcPr>
          <w:p w14:paraId="03794BE6" w14:textId="58411EA9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. No.</w:t>
            </w:r>
          </w:p>
        </w:tc>
        <w:tc>
          <w:tcPr>
            <w:tcW w:w="1057" w:type="dxa"/>
            <w:vAlign w:val="center"/>
          </w:tcPr>
          <w:p w14:paraId="09AA358C" w14:textId="03B8FFCB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lution</w:t>
            </w:r>
          </w:p>
        </w:tc>
      </w:tr>
      <w:tr w:rsidR="00B50644" w:rsidRPr="00AB42D1" w14:paraId="172F7E0B" w14:textId="77777777" w:rsidTr="00B50644">
        <w:tc>
          <w:tcPr>
            <w:tcW w:w="977" w:type="dxa"/>
            <w:vMerge w:val="restart"/>
            <w:vAlign w:val="center"/>
          </w:tcPr>
          <w:p w14:paraId="7B5F2E2B" w14:textId="0B57269F" w:rsidR="00B50644" w:rsidRPr="00AB42D1" w:rsidRDefault="00B50644" w:rsidP="00B506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763" w:type="dxa"/>
            <w:vAlign w:val="center"/>
          </w:tcPr>
          <w:p w14:paraId="0D7B195E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GFAP</w:t>
            </w:r>
          </w:p>
        </w:tc>
        <w:tc>
          <w:tcPr>
            <w:tcW w:w="1394" w:type="dxa"/>
            <w:vAlign w:val="center"/>
          </w:tcPr>
          <w:p w14:paraId="4688D449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guinea pig</w:t>
            </w:r>
          </w:p>
        </w:tc>
        <w:tc>
          <w:tcPr>
            <w:tcW w:w="1351" w:type="dxa"/>
            <w:vAlign w:val="center"/>
          </w:tcPr>
          <w:p w14:paraId="0A44C3A6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298" w:type="dxa"/>
            <w:vAlign w:val="center"/>
          </w:tcPr>
          <w:p w14:paraId="0B126397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SYSY</w:t>
            </w:r>
          </w:p>
        </w:tc>
        <w:tc>
          <w:tcPr>
            <w:tcW w:w="1510" w:type="dxa"/>
            <w:vAlign w:val="center"/>
          </w:tcPr>
          <w:p w14:paraId="5B8358BE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73004</w:t>
            </w:r>
          </w:p>
        </w:tc>
        <w:tc>
          <w:tcPr>
            <w:tcW w:w="1057" w:type="dxa"/>
            <w:vAlign w:val="center"/>
          </w:tcPr>
          <w:p w14:paraId="58F05666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250</w:t>
            </w:r>
          </w:p>
        </w:tc>
      </w:tr>
      <w:tr w:rsidR="00B50644" w:rsidRPr="00AB42D1" w14:paraId="6C5E1BCC" w14:textId="77777777" w:rsidTr="00B50644">
        <w:tc>
          <w:tcPr>
            <w:tcW w:w="977" w:type="dxa"/>
            <w:vMerge/>
          </w:tcPr>
          <w:p w14:paraId="1403308F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  <w:vAlign w:val="center"/>
          </w:tcPr>
          <w:p w14:paraId="596A9924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Tuj1</w:t>
            </w:r>
          </w:p>
        </w:tc>
        <w:tc>
          <w:tcPr>
            <w:tcW w:w="1394" w:type="dxa"/>
            <w:vAlign w:val="center"/>
          </w:tcPr>
          <w:p w14:paraId="6981E6F2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351" w:type="dxa"/>
            <w:vAlign w:val="center"/>
          </w:tcPr>
          <w:p w14:paraId="3785CF32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298" w:type="dxa"/>
            <w:vAlign w:val="center"/>
          </w:tcPr>
          <w:p w14:paraId="236A7F9E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1510" w:type="dxa"/>
            <w:vAlign w:val="center"/>
          </w:tcPr>
          <w:p w14:paraId="47AE8AB1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T3952</w:t>
            </w:r>
          </w:p>
        </w:tc>
        <w:tc>
          <w:tcPr>
            <w:tcW w:w="1057" w:type="dxa"/>
            <w:vAlign w:val="center"/>
          </w:tcPr>
          <w:p w14:paraId="0E0B8E48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</w:tr>
      <w:tr w:rsidR="00B50644" w:rsidRPr="00AB42D1" w14:paraId="0A20A869" w14:textId="77777777" w:rsidTr="00B50644">
        <w:tc>
          <w:tcPr>
            <w:tcW w:w="977" w:type="dxa"/>
            <w:vMerge/>
          </w:tcPr>
          <w:p w14:paraId="715D516D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  <w:vAlign w:val="center"/>
          </w:tcPr>
          <w:p w14:paraId="2409A73A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PSD95</w:t>
            </w:r>
          </w:p>
        </w:tc>
        <w:tc>
          <w:tcPr>
            <w:tcW w:w="1394" w:type="dxa"/>
            <w:vAlign w:val="center"/>
          </w:tcPr>
          <w:p w14:paraId="216133D0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351" w:type="dxa"/>
            <w:vAlign w:val="center"/>
          </w:tcPr>
          <w:p w14:paraId="290D80F0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298" w:type="dxa"/>
            <w:vAlign w:val="center"/>
          </w:tcPr>
          <w:p w14:paraId="061850E1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Antibodies Inc</w:t>
            </w:r>
          </w:p>
        </w:tc>
        <w:tc>
          <w:tcPr>
            <w:tcW w:w="1510" w:type="dxa"/>
            <w:vAlign w:val="center"/>
          </w:tcPr>
          <w:p w14:paraId="6DE38B79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75-028</w:t>
            </w:r>
          </w:p>
        </w:tc>
        <w:tc>
          <w:tcPr>
            <w:tcW w:w="1057" w:type="dxa"/>
            <w:vAlign w:val="center"/>
          </w:tcPr>
          <w:p w14:paraId="4D6A8297" w14:textId="77777777" w:rsidR="00B50644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</w:tr>
      <w:tr w:rsidR="009C20B8" w:rsidRPr="00AB42D1" w14:paraId="177C1FE6" w14:textId="77777777" w:rsidTr="00B50644">
        <w:tc>
          <w:tcPr>
            <w:tcW w:w="977" w:type="dxa"/>
            <w:vMerge w:val="restart"/>
            <w:vAlign w:val="center"/>
          </w:tcPr>
          <w:p w14:paraId="37CB0AB3" w14:textId="7DB7419E" w:rsidR="009C20B8" w:rsidRPr="00AB42D1" w:rsidRDefault="00B50644" w:rsidP="00B506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63" w:type="dxa"/>
            <w:vAlign w:val="center"/>
          </w:tcPr>
          <w:p w14:paraId="42B1D39C" w14:textId="057A16D8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Synaptophysin1</w:t>
            </w:r>
          </w:p>
        </w:tc>
        <w:tc>
          <w:tcPr>
            <w:tcW w:w="1394" w:type="dxa"/>
            <w:vAlign w:val="center"/>
          </w:tcPr>
          <w:p w14:paraId="3B0FE63B" w14:textId="2632BCE6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guinea pig</w:t>
            </w:r>
          </w:p>
        </w:tc>
        <w:tc>
          <w:tcPr>
            <w:tcW w:w="1351" w:type="dxa"/>
            <w:vAlign w:val="center"/>
          </w:tcPr>
          <w:p w14:paraId="6C00481D" w14:textId="1690F93F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298" w:type="dxa"/>
            <w:vAlign w:val="center"/>
          </w:tcPr>
          <w:p w14:paraId="61DB62D7" w14:textId="47427AD7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SYSY</w:t>
            </w:r>
          </w:p>
        </w:tc>
        <w:tc>
          <w:tcPr>
            <w:tcW w:w="1510" w:type="dxa"/>
            <w:vAlign w:val="center"/>
          </w:tcPr>
          <w:p w14:paraId="34AC836B" w14:textId="7B3FCA05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01004</w:t>
            </w:r>
          </w:p>
        </w:tc>
        <w:tc>
          <w:tcPr>
            <w:tcW w:w="1057" w:type="dxa"/>
            <w:vAlign w:val="center"/>
          </w:tcPr>
          <w:p w14:paraId="386BB7EF" w14:textId="35AAC1B8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</w:tr>
      <w:tr w:rsidR="009C20B8" w:rsidRPr="00AB42D1" w14:paraId="59A109F4" w14:textId="77777777" w:rsidTr="00B50644">
        <w:tc>
          <w:tcPr>
            <w:tcW w:w="977" w:type="dxa"/>
            <w:vMerge/>
            <w:vAlign w:val="center"/>
          </w:tcPr>
          <w:p w14:paraId="0756C78A" w14:textId="77777777" w:rsidR="009C20B8" w:rsidRPr="00AB42D1" w:rsidRDefault="009C20B8" w:rsidP="00B506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vAlign w:val="center"/>
          </w:tcPr>
          <w:p w14:paraId="0FE06664" w14:textId="036651A5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Tau</w:t>
            </w:r>
          </w:p>
        </w:tc>
        <w:tc>
          <w:tcPr>
            <w:tcW w:w="1394" w:type="dxa"/>
            <w:vAlign w:val="center"/>
          </w:tcPr>
          <w:p w14:paraId="2EC4C7C5" w14:textId="341A09B9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chicken</w:t>
            </w:r>
          </w:p>
        </w:tc>
        <w:tc>
          <w:tcPr>
            <w:tcW w:w="1351" w:type="dxa"/>
            <w:vAlign w:val="center"/>
          </w:tcPr>
          <w:p w14:paraId="4E30A84F" w14:textId="2718197B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298" w:type="dxa"/>
            <w:vAlign w:val="center"/>
          </w:tcPr>
          <w:p w14:paraId="3BB5AD13" w14:textId="53350FD1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Aveslabs</w:t>
            </w:r>
            <w:proofErr w:type="spellEnd"/>
          </w:p>
        </w:tc>
        <w:tc>
          <w:tcPr>
            <w:tcW w:w="1510" w:type="dxa"/>
            <w:vAlign w:val="center"/>
          </w:tcPr>
          <w:p w14:paraId="3308B08A" w14:textId="3CE62D7A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AB_2313563</w:t>
            </w:r>
          </w:p>
        </w:tc>
        <w:tc>
          <w:tcPr>
            <w:tcW w:w="1057" w:type="dxa"/>
            <w:vAlign w:val="center"/>
          </w:tcPr>
          <w:p w14:paraId="43BD8B97" w14:textId="7C554C20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2000</w:t>
            </w:r>
          </w:p>
        </w:tc>
      </w:tr>
      <w:tr w:rsidR="009C20B8" w:rsidRPr="00AB42D1" w14:paraId="1D7CEC39" w14:textId="77777777" w:rsidTr="00B50644">
        <w:tc>
          <w:tcPr>
            <w:tcW w:w="977" w:type="dxa"/>
            <w:vMerge/>
            <w:vAlign w:val="center"/>
          </w:tcPr>
          <w:p w14:paraId="37CBCD70" w14:textId="77777777" w:rsidR="009C20B8" w:rsidRPr="00AB42D1" w:rsidRDefault="009C20B8" w:rsidP="00B506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63" w:type="dxa"/>
            <w:vAlign w:val="center"/>
          </w:tcPr>
          <w:p w14:paraId="1207B746" w14:textId="2731AD23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pTau</w:t>
            </w:r>
          </w:p>
        </w:tc>
        <w:tc>
          <w:tcPr>
            <w:tcW w:w="1394" w:type="dxa"/>
            <w:vAlign w:val="center"/>
          </w:tcPr>
          <w:p w14:paraId="4D0EC5E8" w14:textId="0FBA4511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351" w:type="dxa"/>
            <w:vAlign w:val="center"/>
          </w:tcPr>
          <w:p w14:paraId="4ACB2814" w14:textId="1AFE205B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298" w:type="dxa"/>
            <w:vAlign w:val="center"/>
          </w:tcPr>
          <w:p w14:paraId="6ECD5616" w14:textId="67F25F2D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 w:rsidRPr="00AB42D1">
              <w:rPr>
                <w:rFonts w:ascii="Times New Roman" w:hAnsi="Times New Roman" w:cs="Times New Roman"/>
                <w:sz w:val="22"/>
                <w:szCs w:val="22"/>
              </w:rPr>
              <w:t xml:space="preserve"> Scientific</w:t>
            </w:r>
          </w:p>
        </w:tc>
        <w:tc>
          <w:tcPr>
            <w:tcW w:w="1510" w:type="dxa"/>
            <w:vAlign w:val="center"/>
          </w:tcPr>
          <w:p w14:paraId="3CC4B646" w14:textId="123B9578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AT8</w:t>
            </w:r>
          </w:p>
        </w:tc>
        <w:tc>
          <w:tcPr>
            <w:tcW w:w="1057" w:type="dxa"/>
            <w:vAlign w:val="center"/>
          </w:tcPr>
          <w:p w14:paraId="566C8D7E" w14:textId="6927E970" w:rsidR="009C20B8" w:rsidRPr="00AB42D1" w:rsidRDefault="009C20B8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400</w:t>
            </w:r>
          </w:p>
        </w:tc>
      </w:tr>
    </w:tbl>
    <w:p w14:paraId="345D05B7" w14:textId="77777777" w:rsidR="00A62F52" w:rsidRPr="00AB42D1" w:rsidRDefault="00A62F52" w:rsidP="00B7786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25C5551D" w14:textId="77777777" w:rsidR="00B50644" w:rsidRPr="00AB42D1" w:rsidRDefault="00B50644" w:rsidP="00B7786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73A74552" w14:textId="0E6EA22B" w:rsidR="00F37085" w:rsidRPr="00AB42D1" w:rsidRDefault="00F37085" w:rsidP="00B7786D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B42D1">
        <w:rPr>
          <w:rFonts w:ascii="Times New Roman" w:hAnsi="Times New Roman" w:cs="Times New Roman"/>
          <w:b/>
          <w:bCs/>
          <w:sz w:val="22"/>
          <w:szCs w:val="22"/>
        </w:rPr>
        <w:t xml:space="preserve">Table S2: Secondary antibodies used for </w:t>
      </w:r>
      <w:proofErr w:type="gramStart"/>
      <w:r w:rsidRPr="00AB42D1">
        <w:rPr>
          <w:rFonts w:ascii="Times New Roman" w:hAnsi="Times New Roman" w:cs="Times New Roman"/>
          <w:b/>
          <w:bCs/>
          <w:sz w:val="22"/>
          <w:szCs w:val="22"/>
        </w:rPr>
        <w:t>immunocytochemistr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080"/>
        <w:gridCol w:w="1710"/>
        <w:gridCol w:w="1350"/>
        <w:gridCol w:w="1443"/>
        <w:gridCol w:w="1072"/>
      </w:tblGrid>
      <w:tr w:rsidR="00F37085" w:rsidRPr="00AB42D1" w14:paraId="064EBA7A" w14:textId="77777777" w:rsidTr="00B50644">
        <w:tc>
          <w:tcPr>
            <w:tcW w:w="2695" w:type="dxa"/>
            <w:vAlign w:val="center"/>
          </w:tcPr>
          <w:p w14:paraId="731B5D63" w14:textId="6AEBC8D7" w:rsidR="00F37085" w:rsidRPr="00AB42D1" w:rsidRDefault="00F37085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gen</w:t>
            </w:r>
          </w:p>
        </w:tc>
        <w:tc>
          <w:tcPr>
            <w:tcW w:w="1080" w:type="dxa"/>
            <w:vAlign w:val="center"/>
          </w:tcPr>
          <w:p w14:paraId="7BDA8FE1" w14:textId="77777777" w:rsidR="00F37085" w:rsidRPr="00AB42D1" w:rsidRDefault="00F37085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710" w:type="dxa"/>
            <w:vAlign w:val="center"/>
          </w:tcPr>
          <w:p w14:paraId="0ACEA0C1" w14:textId="5288BFC0" w:rsidR="00F37085" w:rsidRPr="00AB42D1" w:rsidRDefault="00B50644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luorophore</w:t>
            </w:r>
          </w:p>
        </w:tc>
        <w:tc>
          <w:tcPr>
            <w:tcW w:w="1350" w:type="dxa"/>
            <w:vAlign w:val="center"/>
          </w:tcPr>
          <w:p w14:paraId="33F9C2E3" w14:textId="77777777" w:rsidR="00F37085" w:rsidRPr="00AB42D1" w:rsidRDefault="00F37085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1443" w:type="dxa"/>
          </w:tcPr>
          <w:p w14:paraId="0FB64FD7" w14:textId="77777777" w:rsidR="00F37085" w:rsidRPr="00AB42D1" w:rsidRDefault="00F37085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. No.</w:t>
            </w:r>
          </w:p>
        </w:tc>
        <w:tc>
          <w:tcPr>
            <w:tcW w:w="1072" w:type="dxa"/>
            <w:vAlign w:val="center"/>
          </w:tcPr>
          <w:p w14:paraId="6021A89F" w14:textId="77777777" w:rsidR="00F37085" w:rsidRPr="00AB42D1" w:rsidRDefault="00F37085" w:rsidP="00B5064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lution</w:t>
            </w:r>
          </w:p>
        </w:tc>
      </w:tr>
      <w:tr w:rsidR="00F37085" w:rsidRPr="00AB42D1" w14:paraId="2E6A810B" w14:textId="77777777" w:rsidTr="00B50644">
        <w:tc>
          <w:tcPr>
            <w:tcW w:w="2695" w:type="dxa"/>
            <w:vAlign w:val="center"/>
          </w:tcPr>
          <w:p w14:paraId="15547E37" w14:textId="2631B0BB" w:rsidR="00F37085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Chicken</w:t>
            </w:r>
            <w:r w:rsidR="00F37085" w:rsidRPr="00AB42D1">
              <w:rPr>
                <w:rFonts w:ascii="Times New Roman" w:hAnsi="Times New Roman" w:cs="Times New Roman"/>
                <w:sz w:val="22"/>
                <w:szCs w:val="22"/>
              </w:rPr>
              <w:t xml:space="preserve"> Ig</w:t>
            </w:r>
            <w:r w:rsidR="00D95F26" w:rsidRPr="00AB42D1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 xml:space="preserve"> (H+L)</w:t>
            </w:r>
          </w:p>
        </w:tc>
        <w:tc>
          <w:tcPr>
            <w:tcW w:w="1080" w:type="dxa"/>
            <w:vAlign w:val="center"/>
          </w:tcPr>
          <w:p w14:paraId="657AB7AE" w14:textId="53D7F223" w:rsidR="00F37085" w:rsidRPr="00AB42D1" w:rsidRDefault="00F37085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710" w:type="dxa"/>
            <w:vAlign w:val="center"/>
          </w:tcPr>
          <w:p w14:paraId="2FE574CA" w14:textId="44E2A7E3" w:rsidR="00F37085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CF</w:t>
            </w:r>
            <w:r w:rsidRPr="00AB42D1">
              <w:rPr>
                <w:rFonts w:ascii="Times New Roman" w:hAnsi="Times New Roman" w:cs="Times New Roman"/>
                <w:sz w:val="22"/>
                <w:szCs w:val="22"/>
              </w:rPr>
              <w:sym w:font="Symbol" w:char="F0E2"/>
            </w: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488A</w:t>
            </w:r>
          </w:p>
        </w:tc>
        <w:tc>
          <w:tcPr>
            <w:tcW w:w="1350" w:type="dxa"/>
            <w:vAlign w:val="center"/>
          </w:tcPr>
          <w:p w14:paraId="10BE366A" w14:textId="161D5E47" w:rsidR="00F37085" w:rsidRPr="00AB42D1" w:rsidRDefault="00F37085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Biotium</w:t>
            </w:r>
          </w:p>
        </w:tc>
        <w:tc>
          <w:tcPr>
            <w:tcW w:w="1443" w:type="dxa"/>
          </w:tcPr>
          <w:p w14:paraId="6C3A297E" w14:textId="3BC566AD" w:rsidR="00F37085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D95F26" w:rsidRPr="00AB42D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72" w:type="dxa"/>
            <w:vAlign w:val="center"/>
          </w:tcPr>
          <w:p w14:paraId="0E56AE54" w14:textId="00AB1716" w:rsidR="00F37085" w:rsidRPr="00AB42D1" w:rsidRDefault="00F37085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B5DC9" w:rsidRPr="00AB42D1" w14:paraId="11E5FE60" w14:textId="77777777" w:rsidTr="00B50644">
        <w:tc>
          <w:tcPr>
            <w:tcW w:w="2695" w:type="dxa"/>
            <w:vAlign w:val="center"/>
          </w:tcPr>
          <w:p w14:paraId="3D7655E3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Guinea pig IgG (H+L)</w:t>
            </w:r>
          </w:p>
        </w:tc>
        <w:tc>
          <w:tcPr>
            <w:tcW w:w="1080" w:type="dxa"/>
            <w:vAlign w:val="center"/>
          </w:tcPr>
          <w:p w14:paraId="7FC9B33D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710" w:type="dxa"/>
            <w:vAlign w:val="center"/>
          </w:tcPr>
          <w:p w14:paraId="77EE19D3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CF</w:t>
            </w:r>
            <w:r w:rsidRPr="00AB42D1">
              <w:rPr>
                <w:rFonts w:ascii="Times New Roman" w:hAnsi="Times New Roman" w:cs="Times New Roman"/>
                <w:sz w:val="22"/>
                <w:szCs w:val="22"/>
              </w:rPr>
              <w:sym w:font="Symbol" w:char="F0E2"/>
            </w: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647</w:t>
            </w:r>
          </w:p>
        </w:tc>
        <w:tc>
          <w:tcPr>
            <w:tcW w:w="1350" w:type="dxa"/>
            <w:vAlign w:val="center"/>
          </w:tcPr>
          <w:p w14:paraId="0461BECC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Biotium</w:t>
            </w:r>
          </w:p>
        </w:tc>
        <w:tc>
          <w:tcPr>
            <w:tcW w:w="1443" w:type="dxa"/>
          </w:tcPr>
          <w:p w14:paraId="34E1576D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20041</w:t>
            </w:r>
          </w:p>
        </w:tc>
        <w:tc>
          <w:tcPr>
            <w:tcW w:w="1072" w:type="dxa"/>
            <w:vAlign w:val="center"/>
          </w:tcPr>
          <w:p w14:paraId="43E3B6BB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B5DC9" w:rsidRPr="00AB42D1" w14:paraId="3C9B8009" w14:textId="77777777" w:rsidTr="00B50644">
        <w:tc>
          <w:tcPr>
            <w:tcW w:w="2695" w:type="dxa"/>
            <w:vAlign w:val="center"/>
          </w:tcPr>
          <w:p w14:paraId="3F5C6591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Mouse IgG (H+L)</w:t>
            </w:r>
          </w:p>
        </w:tc>
        <w:tc>
          <w:tcPr>
            <w:tcW w:w="1080" w:type="dxa"/>
            <w:vAlign w:val="center"/>
          </w:tcPr>
          <w:p w14:paraId="56B14A76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710" w:type="dxa"/>
            <w:vAlign w:val="center"/>
          </w:tcPr>
          <w:p w14:paraId="6A826216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CF</w:t>
            </w:r>
            <w:r w:rsidRPr="00AB42D1">
              <w:rPr>
                <w:rFonts w:ascii="Times New Roman" w:hAnsi="Times New Roman" w:cs="Times New Roman"/>
                <w:sz w:val="22"/>
                <w:szCs w:val="22"/>
              </w:rPr>
              <w:sym w:font="Symbol" w:char="F0E2"/>
            </w: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568</w:t>
            </w:r>
          </w:p>
        </w:tc>
        <w:tc>
          <w:tcPr>
            <w:tcW w:w="1350" w:type="dxa"/>
            <w:vAlign w:val="center"/>
          </w:tcPr>
          <w:p w14:paraId="26F9E24D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Biotium</w:t>
            </w:r>
          </w:p>
        </w:tc>
        <w:tc>
          <w:tcPr>
            <w:tcW w:w="1443" w:type="dxa"/>
          </w:tcPr>
          <w:p w14:paraId="5B6B648F" w14:textId="2AB8E211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D95F26" w:rsidRPr="00AB42D1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072" w:type="dxa"/>
            <w:vAlign w:val="center"/>
          </w:tcPr>
          <w:p w14:paraId="41FDB1D1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B5DC9" w:rsidRPr="00AB42D1" w14:paraId="7578D11E" w14:textId="77777777" w:rsidTr="00B50644">
        <w:tc>
          <w:tcPr>
            <w:tcW w:w="2695" w:type="dxa"/>
            <w:vAlign w:val="center"/>
          </w:tcPr>
          <w:p w14:paraId="348B9C55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Rabbit IgG (H+L)</w:t>
            </w:r>
          </w:p>
        </w:tc>
        <w:tc>
          <w:tcPr>
            <w:tcW w:w="1080" w:type="dxa"/>
            <w:vAlign w:val="center"/>
          </w:tcPr>
          <w:p w14:paraId="6AF93228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710" w:type="dxa"/>
            <w:vAlign w:val="center"/>
          </w:tcPr>
          <w:p w14:paraId="75061B18" w14:textId="03725A81" w:rsidR="004B5DC9" w:rsidRPr="00AB42D1" w:rsidRDefault="00D95F26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CF</w:t>
            </w:r>
            <w:r w:rsidRPr="00AB42D1">
              <w:rPr>
                <w:rFonts w:ascii="Times New Roman" w:hAnsi="Times New Roman" w:cs="Times New Roman"/>
                <w:sz w:val="22"/>
                <w:szCs w:val="22"/>
              </w:rPr>
              <w:sym w:font="Symbol" w:char="F0E2"/>
            </w: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488A</w:t>
            </w:r>
          </w:p>
        </w:tc>
        <w:tc>
          <w:tcPr>
            <w:tcW w:w="1350" w:type="dxa"/>
            <w:vAlign w:val="center"/>
          </w:tcPr>
          <w:p w14:paraId="064A5D96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Biotium</w:t>
            </w:r>
          </w:p>
        </w:tc>
        <w:tc>
          <w:tcPr>
            <w:tcW w:w="1443" w:type="dxa"/>
          </w:tcPr>
          <w:p w14:paraId="6DF4EC53" w14:textId="2C93C443" w:rsidR="004B5DC9" w:rsidRPr="00AB42D1" w:rsidRDefault="00D95F26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20019</w:t>
            </w:r>
          </w:p>
        </w:tc>
        <w:tc>
          <w:tcPr>
            <w:tcW w:w="1072" w:type="dxa"/>
            <w:vAlign w:val="center"/>
          </w:tcPr>
          <w:p w14:paraId="681B2C21" w14:textId="77777777" w:rsidR="004B5DC9" w:rsidRPr="00AB42D1" w:rsidRDefault="004B5DC9" w:rsidP="00B50644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42D1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</w:tbl>
    <w:p w14:paraId="24A89D4C" w14:textId="77777777" w:rsidR="00F37085" w:rsidRPr="00AB42D1" w:rsidRDefault="00F37085" w:rsidP="00B7786D">
      <w:pPr>
        <w:adjustRightInd w:val="0"/>
        <w:snapToGri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</w:p>
    <w:p w14:paraId="699AF2E0" w14:textId="00E46051" w:rsidR="00C02C46" w:rsidRPr="00AB42D1" w:rsidRDefault="00C02C46">
      <w:pPr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br w:type="page"/>
      </w:r>
    </w:p>
    <w:p w14:paraId="1108EF04" w14:textId="77777777" w:rsidR="00C02C46" w:rsidRPr="00AB42D1" w:rsidRDefault="00C02C46" w:rsidP="00C02C46">
      <w:pPr>
        <w:spacing w:after="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B42D1">
        <w:rPr>
          <w:rFonts w:ascii="Times New Roman" w:hAnsi="Times New Roman" w:cs="Times New Roman"/>
          <w:b/>
          <w:bCs/>
          <w:sz w:val="22"/>
          <w:szCs w:val="22"/>
        </w:rPr>
        <w:lastRenderedPageBreak/>
        <w:t>Methods</w:t>
      </w:r>
    </w:p>
    <w:p w14:paraId="39514570" w14:textId="3A4D1B30" w:rsidR="00B12922" w:rsidRPr="00AB42D1" w:rsidRDefault="00B12922" w:rsidP="00C02C46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AB42D1">
        <w:rPr>
          <w:rFonts w:ascii="Times New Roman" w:hAnsi="Times New Roman" w:cs="Times New Roman"/>
          <w:b/>
          <w:bCs/>
          <w:i/>
          <w:iCs/>
          <w:sz w:val="22"/>
          <w:szCs w:val="22"/>
        </w:rPr>
        <w:t>Brain slice preparation</w:t>
      </w:r>
    </w:p>
    <w:p w14:paraId="5BF07E1F" w14:textId="42C276B8" w:rsidR="00E33A55" w:rsidRPr="00AB42D1" w:rsidRDefault="00271D42" w:rsidP="00C02C46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t xml:space="preserve">All chemical and biological reagents, if not specified, were purchased from Sigma-Aldrich. </w:t>
      </w:r>
      <w:r w:rsidR="00E33A55" w:rsidRPr="00AB42D1">
        <w:rPr>
          <w:rFonts w:ascii="Times New Roman" w:hAnsi="Times New Roman" w:cs="Times New Roman"/>
          <w:sz w:val="22"/>
          <w:szCs w:val="22"/>
        </w:rPr>
        <w:t>All three OGA inhibitors (OGAi) were stored as 10 mM DMSO solution in -80</w:t>
      </w:r>
      <w:r w:rsidR="00E33A55" w:rsidRPr="00AB42D1">
        <w:rPr>
          <w:rFonts w:ascii="Times New Roman" w:hAnsi="Times New Roman" w:cs="Times New Roman"/>
          <w:sz w:val="22"/>
          <w:szCs w:val="22"/>
        </w:rPr>
        <w:sym w:font="Symbol" w:char="F0B0"/>
      </w:r>
      <w:r w:rsidR="00E33A55" w:rsidRPr="00AB42D1">
        <w:rPr>
          <w:rFonts w:ascii="Times New Roman" w:hAnsi="Times New Roman" w:cs="Times New Roman"/>
          <w:sz w:val="22"/>
          <w:szCs w:val="22"/>
        </w:rPr>
        <w:t xml:space="preserve">C freezer. </w:t>
      </w:r>
      <w:r w:rsidR="00C02C46" w:rsidRPr="00AB42D1">
        <w:rPr>
          <w:rFonts w:ascii="Times New Roman" w:hAnsi="Times New Roman" w:cs="Times New Roman"/>
          <w:sz w:val="22"/>
          <w:szCs w:val="22"/>
        </w:rPr>
        <w:t>Animal use was approved by FAU IACUC (A23-26). All 6-month-old C57B6/J male mice were purchased from the Jackson Laboratory and husbanded in FAU vivarium until use. 300-</w:t>
      </w:r>
      <w:r w:rsidR="00C02C46" w:rsidRPr="00AB42D1">
        <w:rPr>
          <w:rFonts w:ascii="Times New Roman" w:hAnsi="Times New Roman" w:cs="Times New Roman"/>
          <w:sz w:val="22"/>
          <w:szCs w:val="22"/>
        </w:rPr>
        <w:sym w:font="Symbol" w:char="F06D"/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m thick </w:t>
      </w:r>
      <w:r w:rsidR="00781522" w:rsidRPr="00AB42D1">
        <w:rPr>
          <w:rFonts w:ascii="Times New Roman" w:hAnsi="Times New Roman" w:cs="Times New Roman"/>
          <w:sz w:val="22"/>
          <w:szCs w:val="22"/>
        </w:rPr>
        <w:t>coronal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 slices </w:t>
      </w:r>
      <w:r w:rsidR="00781522" w:rsidRPr="00AB42D1">
        <w:rPr>
          <w:rFonts w:ascii="Times New Roman" w:hAnsi="Times New Roman" w:cs="Times New Roman"/>
          <w:sz w:val="22"/>
          <w:szCs w:val="22"/>
        </w:rPr>
        <w:t xml:space="preserve">containing hippocampal formations 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were prepared </w:t>
      </w:r>
      <w:r w:rsidR="00781522" w:rsidRPr="00AB42D1">
        <w:rPr>
          <w:rFonts w:ascii="Times New Roman" w:hAnsi="Times New Roman" w:cs="Times New Roman"/>
          <w:sz w:val="22"/>
          <w:szCs w:val="22"/>
        </w:rPr>
        <w:t>using Leica VT1000S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 and incubated </w:t>
      </w:r>
      <w:r w:rsidR="00781522" w:rsidRPr="00AB42D1">
        <w:rPr>
          <w:rFonts w:ascii="Times New Roman" w:hAnsi="Times New Roman" w:cs="Times New Roman"/>
          <w:sz w:val="22"/>
          <w:szCs w:val="22"/>
        </w:rPr>
        <w:t>in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 recovering artificial cerebrospinal fluid (aCSF, in mM: 92 NaCl, 2.5 KCl, 1.25 NaH</w:t>
      </w:r>
      <w:r w:rsidR="00C02C46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C02C46" w:rsidRPr="00AB42D1">
        <w:rPr>
          <w:rFonts w:ascii="Times New Roman" w:hAnsi="Times New Roman" w:cs="Times New Roman"/>
          <w:sz w:val="22"/>
          <w:szCs w:val="22"/>
        </w:rPr>
        <w:t>PO</w:t>
      </w:r>
      <w:r w:rsidR="00C02C46" w:rsidRPr="00AB42D1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C02C46" w:rsidRPr="00AB42D1">
        <w:rPr>
          <w:rFonts w:ascii="Times New Roman" w:hAnsi="Times New Roman" w:cs="Times New Roman"/>
          <w:sz w:val="22"/>
          <w:szCs w:val="22"/>
        </w:rPr>
        <w:t>, 30 NaHCO</w:t>
      </w:r>
      <w:r w:rsidR="00C02C46" w:rsidRPr="00AB42D1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="00C02C46" w:rsidRPr="00AB42D1">
        <w:rPr>
          <w:rFonts w:ascii="Times New Roman" w:hAnsi="Times New Roman" w:cs="Times New Roman"/>
          <w:sz w:val="22"/>
          <w:szCs w:val="22"/>
        </w:rPr>
        <w:t>, 20 HEPES, 25 glucose, 2 thiourea, 5 Na-ascorbate, 3 Na-pyruvate, 2 CaCl</w:t>
      </w:r>
      <w:r w:rsidR="00C02C46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C02C46" w:rsidRPr="00AB42D1">
        <w:rPr>
          <w:rFonts w:ascii="Times New Roman" w:hAnsi="Times New Roman" w:cs="Times New Roman"/>
          <w:sz w:val="22"/>
          <w:szCs w:val="22"/>
        </w:rPr>
        <w:t>·4H</w:t>
      </w:r>
      <w:r w:rsidR="00C02C46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C02C46" w:rsidRPr="00AB42D1">
        <w:rPr>
          <w:rFonts w:ascii="Times New Roman" w:hAnsi="Times New Roman" w:cs="Times New Roman"/>
          <w:sz w:val="22"/>
          <w:szCs w:val="22"/>
        </w:rPr>
        <w:t>O and 2 MgSO</w:t>
      </w:r>
      <w:r w:rsidR="00C02C46" w:rsidRPr="00AB42D1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C02C46" w:rsidRPr="00AB42D1">
        <w:rPr>
          <w:rFonts w:ascii="Times New Roman" w:hAnsi="Times New Roman" w:cs="Times New Roman"/>
          <w:sz w:val="22"/>
          <w:szCs w:val="22"/>
        </w:rPr>
        <w:t>·7H</w:t>
      </w:r>
      <w:r w:rsidR="00C02C46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C02C46" w:rsidRPr="00AB42D1">
        <w:rPr>
          <w:rFonts w:ascii="Times New Roman" w:hAnsi="Times New Roman" w:cs="Times New Roman"/>
          <w:sz w:val="22"/>
          <w:szCs w:val="22"/>
        </w:rPr>
        <w:t>O)</w:t>
      </w:r>
      <w:r w:rsidR="00781522" w:rsidRPr="00AB42D1">
        <w:rPr>
          <w:rFonts w:ascii="Times New Roman" w:hAnsi="Times New Roman" w:cs="Times New Roman"/>
          <w:sz w:val="22"/>
          <w:szCs w:val="22"/>
        </w:rPr>
        <w:t xml:space="preserve">. During the recovery, 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DMSO (1:1000 dilution) or 10 </w:t>
      </w:r>
      <w:r w:rsidR="00C02C46" w:rsidRPr="00AB42D1">
        <w:rPr>
          <w:rFonts w:ascii="Times New Roman" w:hAnsi="Times New Roman" w:cs="Times New Roman"/>
          <w:sz w:val="22"/>
          <w:szCs w:val="22"/>
        </w:rPr>
        <w:sym w:font="Symbol" w:char="F06D"/>
      </w:r>
      <w:r w:rsidR="00C02C46" w:rsidRPr="00AB42D1">
        <w:rPr>
          <w:rFonts w:ascii="Times New Roman" w:hAnsi="Times New Roman" w:cs="Times New Roman"/>
          <w:sz w:val="22"/>
          <w:szCs w:val="22"/>
        </w:rPr>
        <w:t>M</w:t>
      </w:r>
      <w:r w:rsidR="00E33A55" w:rsidRPr="00AB42D1">
        <w:rPr>
          <w:rFonts w:ascii="Times New Roman" w:hAnsi="Times New Roman" w:cs="Times New Roman"/>
          <w:sz w:val="22"/>
          <w:szCs w:val="22"/>
        </w:rPr>
        <w:t xml:space="preserve"> OGA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i </w:t>
      </w:r>
      <w:r w:rsidR="00781522" w:rsidRPr="00AB42D1">
        <w:rPr>
          <w:rFonts w:ascii="Times New Roman" w:hAnsi="Times New Roman" w:cs="Times New Roman"/>
          <w:sz w:val="22"/>
          <w:szCs w:val="22"/>
        </w:rPr>
        <w:t>(1:1000 dilution from the stock</w:t>
      </w:r>
      <w:r w:rsidR="00E33A55" w:rsidRPr="00AB42D1">
        <w:rPr>
          <w:rFonts w:ascii="Times New Roman" w:hAnsi="Times New Roman" w:cs="Times New Roman"/>
          <w:sz w:val="22"/>
          <w:szCs w:val="22"/>
        </w:rPr>
        <w:t xml:space="preserve"> solutions)</w:t>
      </w:r>
      <w:r w:rsidR="00781522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E33A55" w:rsidRPr="00AB42D1">
        <w:rPr>
          <w:rFonts w:ascii="Times New Roman" w:hAnsi="Times New Roman" w:cs="Times New Roman"/>
          <w:sz w:val="22"/>
          <w:szCs w:val="22"/>
        </w:rPr>
        <w:t xml:space="preserve">were applied to the recovery aCSF 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for ~4 hours. </w:t>
      </w:r>
    </w:p>
    <w:p w14:paraId="49B6F5C1" w14:textId="77777777" w:rsidR="00E33A55" w:rsidRPr="00AB42D1" w:rsidRDefault="00E33A55" w:rsidP="00C02C46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32EF909E" w14:textId="07AFF227" w:rsidR="00B12922" w:rsidRPr="00AB42D1" w:rsidRDefault="00B12922" w:rsidP="00C02C46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AB42D1">
        <w:rPr>
          <w:rFonts w:ascii="Times New Roman" w:hAnsi="Times New Roman" w:cs="Times New Roman"/>
          <w:b/>
          <w:bCs/>
          <w:i/>
          <w:iCs/>
          <w:sz w:val="22"/>
          <w:szCs w:val="22"/>
        </w:rPr>
        <w:t>Electrophysiology</w:t>
      </w:r>
    </w:p>
    <w:p w14:paraId="4D6DF03A" w14:textId="34B4BEE1" w:rsidR="00EA5ACB" w:rsidRPr="00AB42D1" w:rsidRDefault="00B12922" w:rsidP="00E33A55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t xml:space="preserve">All following tests and analyses were done blind. 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Whole-cell patch-clamp recording of CA1 neurons was performed </w:t>
      </w:r>
      <w:r w:rsidR="00E33A55" w:rsidRPr="00AB42D1">
        <w:rPr>
          <w:rFonts w:ascii="Times New Roman" w:hAnsi="Times New Roman" w:cs="Times New Roman"/>
          <w:sz w:val="22"/>
          <w:szCs w:val="22"/>
        </w:rPr>
        <w:t>in the recording aCSF (in mM: 119 NaCl, 2.5 KCl, 1.25 NaH</w:t>
      </w:r>
      <w:r w:rsidR="00E33A55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E33A55" w:rsidRPr="00AB42D1">
        <w:rPr>
          <w:rFonts w:ascii="Times New Roman" w:hAnsi="Times New Roman" w:cs="Times New Roman"/>
          <w:sz w:val="22"/>
          <w:szCs w:val="22"/>
        </w:rPr>
        <w:t>PO</w:t>
      </w:r>
      <w:r w:rsidR="00E33A55" w:rsidRPr="00AB42D1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E33A55" w:rsidRPr="00AB42D1">
        <w:rPr>
          <w:rFonts w:ascii="Times New Roman" w:hAnsi="Times New Roman" w:cs="Times New Roman"/>
          <w:sz w:val="22"/>
          <w:szCs w:val="22"/>
        </w:rPr>
        <w:t>, 24 NaHCO</w:t>
      </w:r>
      <w:r w:rsidR="00E33A55" w:rsidRPr="00AB42D1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="00E33A55" w:rsidRPr="00AB42D1">
        <w:rPr>
          <w:rFonts w:ascii="Times New Roman" w:hAnsi="Times New Roman" w:cs="Times New Roman"/>
          <w:sz w:val="22"/>
          <w:szCs w:val="22"/>
        </w:rPr>
        <w:t>, 12.5 glucose, 2 CaCl</w:t>
      </w:r>
      <w:r w:rsidR="00E33A55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E33A55" w:rsidRPr="00AB42D1">
        <w:rPr>
          <w:rFonts w:ascii="Times New Roman" w:hAnsi="Times New Roman" w:cs="Times New Roman"/>
          <w:sz w:val="22"/>
          <w:szCs w:val="22"/>
        </w:rPr>
        <w:t>·4H</w:t>
      </w:r>
      <w:r w:rsidR="00E33A55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E33A55" w:rsidRPr="00AB42D1">
        <w:rPr>
          <w:rFonts w:ascii="Times New Roman" w:hAnsi="Times New Roman" w:cs="Times New Roman"/>
          <w:sz w:val="22"/>
          <w:szCs w:val="22"/>
        </w:rPr>
        <w:t>O and 2 MgSO</w:t>
      </w:r>
      <w:r w:rsidR="00E33A55" w:rsidRPr="00AB42D1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E33A55" w:rsidRPr="00AB42D1">
        <w:rPr>
          <w:rFonts w:ascii="Times New Roman" w:hAnsi="Times New Roman" w:cs="Times New Roman"/>
          <w:sz w:val="22"/>
          <w:szCs w:val="22"/>
        </w:rPr>
        <w:t>·7H</w:t>
      </w:r>
      <w:r w:rsidR="00E33A55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E33A55" w:rsidRPr="00AB42D1">
        <w:rPr>
          <w:rFonts w:ascii="Times New Roman" w:hAnsi="Times New Roman" w:cs="Times New Roman"/>
          <w:sz w:val="22"/>
          <w:szCs w:val="22"/>
        </w:rPr>
        <w:t>O) with the same concentrations of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 DMSO or </w:t>
      </w:r>
      <w:r w:rsidR="00E33A55" w:rsidRPr="00AB42D1">
        <w:rPr>
          <w:rFonts w:ascii="Times New Roman" w:hAnsi="Times New Roman" w:cs="Times New Roman"/>
          <w:sz w:val="22"/>
          <w:szCs w:val="22"/>
        </w:rPr>
        <w:t>OGAi as those during recovery</w:t>
      </w:r>
      <w:r w:rsidR="00C02C46" w:rsidRPr="00AB42D1">
        <w:rPr>
          <w:rFonts w:ascii="Times New Roman" w:hAnsi="Times New Roman" w:cs="Times New Roman"/>
          <w:sz w:val="22"/>
          <w:szCs w:val="22"/>
        </w:rPr>
        <w:t>. Schaffer collateral stimulation</w:t>
      </w:r>
      <w:r w:rsidR="00340130" w:rsidRPr="00AB42D1">
        <w:rPr>
          <w:rFonts w:ascii="Times New Roman" w:hAnsi="Times New Roman" w:cs="Times New Roman"/>
          <w:sz w:val="22"/>
          <w:szCs w:val="22"/>
        </w:rPr>
        <w:t xml:space="preserve">s for paired-pulse facilitation and depression (30Hz 0.15s, i.e., 5 pulses per episode and five episode with 10-second interval in between) and long-term potentiation (100-Hz 1-second tetanus stimulation) </w:t>
      </w:r>
      <w:r w:rsidR="00C02C46" w:rsidRPr="00AB42D1">
        <w:rPr>
          <w:rFonts w:ascii="Times New Roman" w:hAnsi="Times New Roman" w:cs="Times New Roman"/>
          <w:sz w:val="22"/>
          <w:szCs w:val="22"/>
        </w:rPr>
        <w:t>w</w:t>
      </w:r>
      <w:r w:rsidR="00340130" w:rsidRPr="00AB42D1">
        <w:rPr>
          <w:rFonts w:ascii="Times New Roman" w:hAnsi="Times New Roman" w:cs="Times New Roman"/>
          <w:sz w:val="22"/>
          <w:szCs w:val="22"/>
        </w:rPr>
        <w:t>ere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 delivered via a micro-electrode. </w:t>
      </w:r>
      <w:r w:rsidR="00AE0017" w:rsidRPr="00AB42D1">
        <w:rPr>
          <w:rFonts w:ascii="Times New Roman" w:hAnsi="Times New Roman" w:cs="Times New Roman"/>
          <w:sz w:val="22"/>
          <w:szCs w:val="22"/>
        </w:rPr>
        <w:t>For EPSC, membrane potentials were held between -70 and -40 mV).</w:t>
      </w:r>
      <w:r w:rsidR="00756D8F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402FC0" w:rsidRPr="00AB42D1">
        <w:rPr>
          <w:rFonts w:ascii="Times New Roman" w:hAnsi="Times New Roman" w:cs="Times New Roman"/>
          <w:sz w:val="22"/>
          <w:szCs w:val="22"/>
        </w:rPr>
        <w:t xml:space="preserve">All experiments were performed using ROE-200 dual-manipulator and MPC-200 controller (Sutter Instruments), </w:t>
      </w:r>
      <w:proofErr w:type="spellStart"/>
      <w:r w:rsidR="00B503A6" w:rsidRPr="00AB42D1">
        <w:rPr>
          <w:rFonts w:ascii="Times New Roman" w:hAnsi="Times New Roman" w:cs="Times New Roman"/>
          <w:sz w:val="22"/>
          <w:szCs w:val="22"/>
        </w:rPr>
        <w:t>MultiClamp</w:t>
      </w:r>
      <w:proofErr w:type="spellEnd"/>
      <w:r w:rsidR="00B503A6" w:rsidRPr="00AB42D1">
        <w:rPr>
          <w:rFonts w:ascii="Times New Roman" w:hAnsi="Times New Roman" w:cs="Times New Roman"/>
          <w:sz w:val="22"/>
          <w:szCs w:val="22"/>
        </w:rPr>
        <w:t xml:space="preserve"> 700B and </w:t>
      </w:r>
      <w:proofErr w:type="spellStart"/>
      <w:r w:rsidR="00402FC0" w:rsidRPr="00AB42D1">
        <w:rPr>
          <w:rFonts w:ascii="Times New Roman" w:hAnsi="Times New Roman" w:cs="Times New Roman"/>
          <w:sz w:val="22"/>
          <w:szCs w:val="22"/>
        </w:rPr>
        <w:t>DigiData</w:t>
      </w:r>
      <w:proofErr w:type="spellEnd"/>
      <w:r w:rsidR="00402FC0" w:rsidRPr="00AB42D1">
        <w:rPr>
          <w:rFonts w:ascii="Times New Roman" w:hAnsi="Times New Roman" w:cs="Times New Roman"/>
          <w:sz w:val="22"/>
          <w:szCs w:val="22"/>
        </w:rPr>
        <w:t xml:space="preserve"> 1</w:t>
      </w:r>
      <w:r w:rsidR="00B503A6" w:rsidRPr="00AB42D1">
        <w:rPr>
          <w:rFonts w:ascii="Times New Roman" w:hAnsi="Times New Roman" w:cs="Times New Roman"/>
          <w:sz w:val="22"/>
          <w:szCs w:val="22"/>
        </w:rPr>
        <w:t>4</w:t>
      </w:r>
      <w:r w:rsidR="00402FC0" w:rsidRPr="00AB42D1">
        <w:rPr>
          <w:rFonts w:ascii="Times New Roman" w:hAnsi="Times New Roman" w:cs="Times New Roman"/>
          <w:sz w:val="22"/>
          <w:szCs w:val="22"/>
        </w:rPr>
        <w:t xml:space="preserve">40A controlled by </w:t>
      </w:r>
      <w:proofErr w:type="spellStart"/>
      <w:r w:rsidR="00402FC0" w:rsidRPr="00AB42D1">
        <w:rPr>
          <w:rFonts w:ascii="Times New Roman" w:hAnsi="Times New Roman" w:cs="Times New Roman"/>
          <w:sz w:val="22"/>
          <w:szCs w:val="22"/>
        </w:rPr>
        <w:t>pCLAMP</w:t>
      </w:r>
      <w:proofErr w:type="spellEnd"/>
      <w:r w:rsidR="00402FC0" w:rsidRPr="00AB42D1">
        <w:rPr>
          <w:rFonts w:ascii="Times New Roman" w:hAnsi="Times New Roman" w:cs="Times New Roman"/>
          <w:sz w:val="22"/>
          <w:szCs w:val="22"/>
        </w:rPr>
        <w:t xml:space="preserve"> 10</w:t>
      </w:r>
      <w:r w:rsidR="00B503A6" w:rsidRPr="00AB42D1">
        <w:rPr>
          <w:rFonts w:ascii="Times New Roman" w:hAnsi="Times New Roman" w:cs="Times New Roman"/>
          <w:sz w:val="22"/>
          <w:szCs w:val="22"/>
        </w:rPr>
        <w:t xml:space="preserve"> (Molecular Devices)</w:t>
      </w:r>
      <w:r w:rsidR="00402FC0" w:rsidRPr="00AB42D1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B503A6" w:rsidRPr="00AB42D1">
        <w:rPr>
          <w:rFonts w:ascii="Times New Roman" w:hAnsi="Times New Roman" w:cs="Times New Roman"/>
          <w:sz w:val="22"/>
          <w:szCs w:val="22"/>
        </w:rPr>
        <w:t>Clampfit</w:t>
      </w:r>
      <w:proofErr w:type="spellEnd"/>
      <w:r w:rsidR="00B503A6" w:rsidRPr="00AB42D1">
        <w:rPr>
          <w:rFonts w:ascii="Times New Roman" w:hAnsi="Times New Roman" w:cs="Times New Roman"/>
          <w:sz w:val="22"/>
          <w:szCs w:val="22"/>
        </w:rPr>
        <w:t xml:space="preserve"> 10.6 was used for d</w:t>
      </w:r>
      <w:r w:rsidR="00402FC0" w:rsidRPr="00AB42D1">
        <w:rPr>
          <w:rFonts w:ascii="Times New Roman" w:hAnsi="Times New Roman" w:cs="Times New Roman"/>
          <w:sz w:val="22"/>
          <w:szCs w:val="22"/>
        </w:rPr>
        <w:t>ata analysis and extraction</w:t>
      </w:r>
      <w:r w:rsidR="00B503A6" w:rsidRPr="00AB42D1">
        <w:rPr>
          <w:rFonts w:ascii="Times New Roman" w:hAnsi="Times New Roman" w:cs="Times New Roman"/>
          <w:sz w:val="22"/>
          <w:szCs w:val="22"/>
        </w:rPr>
        <w:t>.</w:t>
      </w:r>
    </w:p>
    <w:p w14:paraId="473D0AA9" w14:textId="77777777" w:rsidR="00EA5ACB" w:rsidRPr="00AB42D1" w:rsidRDefault="00EA5ACB" w:rsidP="00E33A55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5045C2C1" w14:textId="1DEB442E" w:rsidR="00B12922" w:rsidRPr="00AB42D1" w:rsidRDefault="00B12922" w:rsidP="00E33A5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AB42D1">
        <w:rPr>
          <w:rFonts w:ascii="Times New Roman" w:hAnsi="Times New Roman" w:cs="Times New Roman"/>
          <w:b/>
          <w:bCs/>
          <w:i/>
          <w:iCs/>
          <w:sz w:val="22"/>
          <w:szCs w:val="22"/>
        </w:rPr>
        <w:t>Immunocytochemistry</w:t>
      </w:r>
    </w:p>
    <w:p w14:paraId="25486107" w14:textId="26A46D53" w:rsidR="00C757D3" w:rsidRPr="00AB42D1" w:rsidRDefault="00AE0017" w:rsidP="00E33A55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lastRenderedPageBreak/>
        <w:t>After recording</w:t>
      </w:r>
      <w:r w:rsidR="007C09A8" w:rsidRPr="00AB42D1">
        <w:rPr>
          <w:rFonts w:ascii="Times New Roman" w:hAnsi="Times New Roman" w:cs="Times New Roman"/>
          <w:sz w:val="22"/>
          <w:szCs w:val="22"/>
        </w:rPr>
        <w:t>, s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lices were fixed </w:t>
      </w:r>
      <w:r w:rsidRPr="00AB42D1">
        <w:rPr>
          <w:rFonts w:ascii="Times New Roman" w:hAnsi="Times New Roman" w:cs="Times New Roman"/>
          <w:sz w:val="22"/>
          <w:szCs w:val="22"/>
        </w:rPr>
        <w:t>using</w:t>
      </w:r>
      <w:r w:rsidR="007C09A8" w:rsidRPr="00AB42D1">
        <w:rPr>
          <w:rFonts w:ascii="Times New Roman" w:hAnsi="Times New Roman" w:cs="Times New Roman"/>
          <w:sz w:val="22"/>
          <w:szCs w:val="22"/>
        </w:rPr>
        <w:t xml:space="preserve"> 4% paraformaldehyde </w:t>
      </w:r>
      <w:r w:rsidR="00C02C46" w:rsidRPr="00AB42D1">
        <w:rPr>
          <w:rFonts w:ascii="Times New Roman" w:hAnsi="Times New Roman" w:cs="Times New Roman"/>
          <w:sz w:val="22"/>
          <w:szCs w:val="22"/>
        </w:rPr>
        <w:t xml:space="preserve">in </w:t>
      </w:r>
      <w:r w:rsidR="007C09A8" w:rsidRPr="00AB42D1">
        <w:rPr>
          <w:rFonts w:ascii="Times New Roman" w:hAnsi="Times New Roman" w:cs="Times New Roman"/>
          <w:sz w:val="22"/>
          <w:szCs w:val="22"/>
        </w:rPr>
        <w:t>phosphate-buffered saline (PBS, in g for 1L, 8 NaCl, 0.2 KCl, 1.15 Na</w:t>
      </w:r>
      <w:r w:rsidR="007C09A8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7C09A8" w:rsidRPr="00AB42D1">
        <w:rPr>
          <w:rFonts w:ascii="Times New Roman" w:hAnsi="Times New Roman" w:cs="Times New Roman"/>
          <w:sz w:val="22"/>
          <w:szCs w:val="22"/>
        </w:rPr>
        <w:t>HPO</w:t>
      </w:r>
      <w:r w:rsidR="007C09A8" w:rsidRPr="00AB42D1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7C09A8" w:rsidRPr="00AB42D1">
        <w:rPr>
          <w:rFonts w:ascii="Times New Roman" w:hAnsi="Times New Roman" w:cs="Times New Roman"/>
          <w:sz w:val="22"/>
          <w:szCs w:val="22"/>
        </w:rPr>
        <w:sym w:font="Symbol" w:char="F0B7"/>
      </w:r>
      <w:r w:rsidR="007C09A8" w:rsidRPr="00AB42D1">
        <w:rPr>
          <w:rFonts w:ascii="Times New Roman" w:hAnsi="Times New Roman" w:cs="Times New Roman"/>
          <w:sz w:val="22"/>
          <w:szCs w:val="22"/>
        </w:rPr>
        <w:t>7H</w:t>
      </w:r>
      <w:r w:rsidR="007C09A8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7C09A8" w:rsidRPr="00AB42D1">
        <w:rPr>
          <w:rFonts w:ascii="Times New Roman" w:hAnsi="Times New Roman" w:cs="Times New Roman"/>
          <w:sz w:val="22"/>
          <w:szCs w:val="22"/>
        </w:rPr>
        <w:t>O, 0.2 KH</w:t>
      </w:r>
      <w:r w:rsidR="007C09A8" w:rsidRPr="00AB42D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7C09A8" w:rsidRPr="00AB42D1">
        <w:rPr>
          <w:rFonts w:ascii="Times New Roman" w:hAnsi="Times New Roman" w:cs="Times New Roman"/>
          <w:sz w:val="22"/>
          <w:szCs w:val="22"/>
        </w:rPr>
        <w:t>PO</w:t>
      </w:r>
      <w:r w:rsidR="007C09A8" w:rsidRPr="00AB42D1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7C09A8" w:rsidRPr="00AB42D1">
        <w:rPr>
          <w:rFonts w:ascii="Times New Roman" w:hAnsi="Times New Roman" w:cs="Times New Roman"/>
          <w:sz w:val="22"/>
          <w:szCs w:val="22"/>
        </w:rPr>
        <w:t xml:space="preserve">, pH = 7.35) for </w:t>
      </w:r>
      <w:r w:rsidR="00C757D3" w:rsidRPr="00AB42D1">
        <w:rPr>
          <w:rFonts w:ascii="Times New Roman" w:hAnsi="Times New Roman" w:cs="Times New Roman"/>
          <w:sz w:val="22"/>
          <w:szCs w:val="22"/>
        </w:rPr>
        <w:t>1</w:t>
      </w:r>
      <w:r w:rsidR="007C09A8" w:rsidRPr="00AB42D1">
        <w:rPr>
          <w:rFonts w:ascii="Times New Roman" w:hAnsi="Times New Roman" w:cs="Times New Roman"/>
          <w:sz w:val="22"/>
          <w:szCs w:val="22"/>
        </w:rPr>
        <w:t xml:space="preserve"> hours at room temperature</w:t>
      </w:r>
      <w:r w:rsidRPr="00AB42D1">
        <w:rPr>
          <w:rFonts w:ascii="Times New Roman" w:hAnsi="Times New Roman" w:cs="Times New Roman"/>
          <w:sz w:val="22"/>
          <w:szCs w:val="22"/>
        </w:rPr>
        <w:t xml:space="preserve">. The fixation and all subsequent steps were carried out in 12-well plates and on a plate shaker set at 60 rpm. </w:t>
      </w:r>
      <w:r w:rsidR="00C757D3" w:rsidRPr="00AB42D1">
        <w:rPr>
          <w:rFonts w:ascii="Times New Roman" w:hAnsi="Times New Roman" w:cs="Times New Roman"/>
          <w:sz w:val="22"/>
          <w:szCs w:val="22"/>
        </w:rPr>
        <w:t xml:space="preserve">After </w:t>
      </w:r>
      <w:r w:rsidRPr="00AB42D1">
        <w:rPr>
          <w:rFonts w:ascii="Times New Roman" w:hAnsi="Times New Roman" w:cs="Times New Roman"/>
          <w:sz w:val="22"/>
          <w:szCs w:val="22"/>
        </w:rPr>
        <w:t>three</w:t>
      </w:r>
      <w:r w:rsidR="00C757D3" w:rsidRPr="00AB42D1">
        <w:rPr>
          <w:rFonts w:ascii="Times New Roman" w:hAnsi="Times New Roman" w:cs="Times New Roman"/>
          <w:sz w:val="22"/>
          <w:szCs w:val="22"/>
        </w:rPr>
        <w:t xml:space="preserve"> times wash with PBS, slices were permeabilized </w:t>
      </w:r>
      <w:r w:rsidRPr="00AB42D1">
        <w:rPr>
          <w:rFonts w:ascii="Times New Roman" w:hAnsi="Times New Roman" w:cs="Times New Roman"/>
          <w:sz w:val="22"/>
          <w:szCs w:val="22"/>
        </w:rPr>
        <w:t>with</w:t>
      </w:r>
      <w:r w:rsidR="00C757D3" w:rsidRPr="00AB42D1">
        <w:rPr>
          <w:rFonts w:ascii="Times New Roman" w:hAnsi="Times New Roman" w:cs="Times New Roman"/>
          <w:sz w:val="22"/>
          <w:szCs w:val="22"/>
        </w:rPr>
        <w:t xml:space="preserve"> 3% Triton X-100 </w:t>
      </w:r>
      <w:r w:rsidRPr="00AB42D1">
        <w:rPr>
          <w:rFonts w:ascii="Times New Roman" w:hAnsi="Times New Roman" w:cs="Times New Roman"/>
          <w:sz w:val="22"/>
          <w:szCs w:val="22"/>
        </w:rPr>
        <w:t xml:space="preserve">(in PBS) </w:t>
      </w:r>
      <w:r w:rsidR="00C757D3" w:rsidRPr="00AB42D1">
        <w:rPr>
          <w:rFonts w:ascii="Times New Roman" w:hAnsi="Times New Roman" w:cs="Times New Roman"/>
          <w:sz w:val="22"/>
          <w:szCs w:val="22"/>
        </w:rPr>
        <w:t xml:space="preserve">for 1 hour and blocked </w:t>
      </w:r>
      <w:r w:rsidRPr="00AB42D1">
        <w:rPr>
          <w:rFonts w:ascii="Times New Roman" w:hAnsi="Times New Roman" w:cs="Times New Roman"/>
          <w:sz w:val="22"/>
          <w:szCs w:val="22"/>
        </w:rPr>
        <w:t>by</w:t>
      </w:r>
      <w:r w:rsidR="00C757D3" w:rsidRPr="00AB42D1">
        <w:rPr>
          <w:rFonts w:ascii="Times New Roman" w:hAnsi="Times New Roman" w:cs="Times New Roman"/>
          <w:sz w:val="22"/>
          <w:szCs w:val="22"/>
        </w:rPr>
        <w:t xml:space="preserve"> 5% Goat serum</w:t>
      </w:r>
      <w:r w:rsidR="00271D42" w:rsidRPr="00AB42D1">
        <w:rPr>
          <w:rFonts w:ascii="Times New Roman" w:hAnsi="Times New Roman" w:cs="Times New Roman"/>
          <w:sz w:val="22"/>
          <w:szCs w:val="22"/>
        </w:rPr>
        <w:t xml:space="preserve"> (Abcam)</w:t>
      </w:r>
      <w:r w:rsidR="00C757D3" w:rsidRPr="00AB42D1">
        <w:rPr>
          <w:rFonts w:ascii="Times New Roman" w:hAnsi="Times New Roman" w:cs="Times New Roman"/>
          <w:sz w:val="22"/>
          <w:szCs w:val="22"/>
        </w:rPr>
        <w:t xml:space="preserve">, 5% (W/V) protease-free BSA (W/V) and 0.25% Triton X-100 </w:t>
      </w:r>
      <w:r w:rsidRPr="00AB42D1">
        <w:rPr>
          <w:rFonts w:ascii="Times New Roman" w:hAnsi="Times New Roman" w:cs="Times New Roman"/>
          <w:sz w:val="22"/>
          <w:szCs w:val="22"/>
        </w:rPr>
        <w:t xml:space="preserve">(in PBS) </w:t>
      </w:r>
      <w:r w:rsidR="00C757D3" w:rsidRPr="00AB42D1">
        <w:rPr>
          <w:rFonts w:ascii="Times New Roman" w:hAnsi="Times New Roman" w:cs="Times New Roman"/>
          <w:sz w:val="22"/>
          <w:szCs w:val="22"/>
        </w:rPr>
        <w:t xml:space="preserve">for 1 hours at room temperature. Primary antibody combos </w:t>
      </w:r>
      <w:r w:rsidR="00D35958" w:rsidRPr="00AB42D1">
        <w:rPr>
          <w:rFonts w:ascii="Times New Roman" w:hAnsi="Times New Roman" w:cs="Times New Roman"/>
          <w:sz w:val="22"/>
          <w:szCs w:val="22"/>
        </w:rPr>
        <w:t xml:space="preserve">(Table S1) </w:t>
      </w:r>
      <w:r w:rsidR="00C757D3" w:rsidRPr="00AB42D1">
        <w:rPr>
          <w:rFonts w:ascii="Times New Roman" w:hAnsi="Times New Roman" w:cs="Times New Roman"/>
          <w:sz w:val="22"/>
          <w:szCs w:val="22"/>
        </w:rPr>
        <w:t xml:space="preserve">were prepared in fresh block solution and incubated with those slices </w:t>
      </w:r>
      <w:r w:rsidRPr="00AB42D1">
        <w:rPr>
          <w:rFonts w:ascii="Times New Roman" w:hAnsi="Times New Roman" w:cs="Times New Roman"/>
          <w:sz w:val="22"/>
          <w:szCs w:val="22"/>
        </w:rPr>
        <w:t>at</w:t>
      </w:r>
      <w:r w:rsidR="00C757D3" w:rsidRPr="00AB42D1">
        <w:rPr>
          <w:rFonts w:ascii="Times New Roman" w:hAnsi="Times New Roman" w:cs="Times New Roman"/>
          <w:sz w:val="22"/>
          <w:szCs w:val="22"/>
        </w:rPr>
        <w:t xml:space="preserve"> 4</w:t>
      </w:r>
      <w:r w:rsidR="00C757D3" w:rsidRPr="00AB42D1">
        <w:rPr>
          <w:rFonts w:ascii="Times New Roman" w:hAnsi="Times New Roman" w:cs="Times New Roman"/>
          <w:sz w:val="22"/>
          <w:szCs w:val="22"/>
        </w:rPr>
        <w:sym w:font="Symbol" w:char="F0B0"/>
      </w:r>
      <w:r w:rsidR="00C757D3" w:rsidRPr="00AB42D1">
        <w:rPr>
          <w:rFonts w:ascii="Times New Roman" w:hAnsi="Times New Roman" w:cs="Times New Roman"/>
          <w:sz w:val="22"/>
          <w:szCs w:val="22"/>
        </w:rPr>
        <w:t>C</w:t>
      </w:r>
      <w:r w:rsidRPr="00AB42D1">
        <w:rPr>
          <w:rFonts w:ascii="Times New Roman" w:hAnsi="Times New Roman" w:cs="Times New Roman"/>
          <w:sz w:val="22"/>
          <w:szCs w:val="22"/>
        </w:rPr>
        <w:t xml:space="preserve"> overnight</w:t>
      </w:r>
      <w:r w:rsidR="00C757D3" w:rsidRPr="00AB42D1">
        <w:rPr>
          <w:rFonts w:ascii="Times New Roman" w:hAnsi="Times New Roman" w:cs="Times New Roman"/>
          <w:sz w:val="22"/>
          <w:szCs w:val="22"/>
        </w:rPr>
        <w:t>.</w:t>
      </w:r>
      <w:r w:rsidR="00271D42" w:rsidRPr="00AB42D1">
        <w:rPr>
          <w:rFonts w:ascii="Times New Roman" w:hAnsi="Times New Roman" w:cs="Times New Roman"/>
          <w:sz w:val="22"/>
          <w:szCs w:val="22"/>
        </w:rPr>
        <w:t xml:space="preserve"> After the removal of primary antibodies, the slices were washed three times with PBS containing 5% Goat serum, 0.5% (W/V) protease-free BSA (W/V) and 0.25% Triton X-100</w:t>
      </w:r>
      <w:r w:rsidRPr="00AB42D1">
        <w:rPr>
          <w:rFonts w:ascii="Times New Roman" w:hAnsi="Times New Roman" w:cs="Times New Roman"/>
          <w:sz w:val="22"/>
          <w:szCs w:val="22"/>
        </w:rPr>
        <w:t xml:space="preserve">. The </w:t>
      </w:r>
      <w:r w:rsidR="00271D42" w:rsidRPr="00AB42D1">
        <w:rPr>
          <w:rFonts w:ascii="Times New Roman" w:hAnsi="Times New Roman" w:cs="Times New Roman"/>
          <w:sz w:val="22"/>
          <w:szCs w:val="22"/>
        </w:rPr>
        <w:t xml:space="preserve">secondary antibody combos </w:t>
      </w:r>
      <w:r w:rsidR="00D35958" w:rsidRPr="00AB42D1">
        <w:rPr>
          <w:rFonts w:ascii="Times New Roman" w:hAnsi="Times New Roman" w:cs="Times New Roman"/>
          <w:sz w:val="22"/>
          <w:szCs w:val="22"/>
        </w:rPr>
        <w:t xml:space="preserve">(Table S2) </w:t>
      </w:r>
      <w:r w:rsidR="00271D42" w:rsidRPr="00AB42D1">
        <w:rPr>
          <w:rFonts w:ascii="Times New Roman" w:hAnsi="Times New Roman" w:cs="Times New Roman"/>
          <w:sz w:val="22"/>
          <w:szCs w:val="22"/>
        </w:rPr>
        <w:t xml:space="preserve">were applied in the same solution for 4 hours at room temperature. After the removal of secondary antibody, slices were stained with Hoechst 33342 nucleic acid stain (Invitrogen) for 30 minutes </w:t>
      </w:r>
      <w:r w:rsidR="00340130" w:rsidRPr="00AB42D1">
        <w:rPr>
          <w:rFonts w:ascii="Times New Roman" w:hAnsi="Times New Roman" w:cs="Times New Roman"/>
          <w:sz w:val="22"/>
          <w:szCs w:val="22"/>
        </w:rPr>
        <w:t>at room temperature</w:t>
      </w:r>
      <w:r w:rsidRPr="00AB42D1">
        <w:rPr>
          <w:rFonts w:ascii="Times New Roman" w:hAnsi="Times New Roman" w:cs="Times New Roman"/>
          <w:sz w:val="22"/>
          <w:szCs w:val="22"/>
        </w:rPr>
        <w:t xml:space="preserve"> and washed with PBS and Milli-Q water twice</w:t>
      </w:r>
      <w:r w:rsidR="00B503A6" w:rsidRPr="00AB42D1">
        <w:rPr>
          <w:rFonts w:ascii="Times New Roman" w:hAnsi="Times New Roman" w:cs="Times New Roman"/>
          <w:sz w:val="22"/>
          <w:szCs w:val="22"/>
        </w:rPr>
        <w:t xml:space="preserve"> for each</w:t>
      </w:r>
      <w:r w:rsidRPr="00AB42D1">
        <w:rPr>
          <w:rFonts w:ascii="Times New Roman" w:hAnsi="Times New Roman" w:cs="Times New Roman"/>
          <w:sz w:val="22"/>
          <w:szCs w:val="22"/>
        </w:rPr>
        <w:t xml:space="preserve">. All slices were mounted in </w:t>
      </w:r>
      <w:r w:rsidR="00EA5ACB" w:rsidRPr="00AB42D1">
        <w:rPr>
          <w:rFonts w:ascii="Times New Roman" w:hAnsi="Times New Roman" w:cs="Times New Roman"/>
          <w:sz w:val="22"/>
          <w:szCs w:val="22"/>
        </w:rPr>
        <w:t>VECTASHIELD® antifade mounting media (Vector Laboratories).</w:t>
      </w:r>
    </w:p>
    <w:p w14:paraId="7238222D" w14:textId="77777777" w:rsidR="00EA5ACB" w:rsidRPr="00AB42D1" w:rsidRDefault="00EA5ACB" w:rsidP="00E33A55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65A34DAF" w14:textId="05625435" w:rsidR="00B12922" w:rsidRPr="00AB42D1" w:rsidRDefault="00B12922" w:rsidP="00B1292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AB42D1">
        <w:rPr>
          <w:rFonts w:ascii="Times New Roman" w:hAnsi="Times New Roman" w:cs="Times New Roman"/>
          <w:b/>
          <w:bCs/>
          <w:i/>
          <w:iCs/>
          <w:sz w:val="22"/>
          <w:szCs w:val="22"/>
        </w:rPr>
        <w:t>Image acquisition and analyses</w:t>
      </w:r>
    </w:p>
    <w:p w14:paraId="5830DEB3" w14:textId="7D8AE8B1" w:rsidR="00EA5ACB" w:rsidRPr="00AB42D1" w:rsidRDefault="00EA5ACB" w:rsidP="00E33A55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t xml:space="preserve">Multichannel confocal images of those brain slices were acquired using </w:t>
      </w:r>
      <w:r w:rsidR="00B01193" w:rsidRPr="00AB42D1">
        <w:rPr>
          <w:rFonts w:ascii="Times New Roman" w:hAnsi="Times New Roman" w:cs="Times New Roman"/>
          <w:sz w:val="22"/>
          <w:szCs w:val="22"/>
        </w:rPr>
        <w:t xml:space="preserve">a </w:t>
      </w:r>
      <w:r w:rsidRPr="00AB42D1">
        <w:rPr>
          <w:rFonts w:ascii="Times New Roman" w:hAnsi="Times New Roman" w:cs="Times New Roman"/>
          <w:sz w:val="22"/>
          <w:szCs w:val="22"/>
        </w:rPr>
        <w:t>Nikon A1R laser scanning confocal</w:t>
      </w:r>
      <w:r w:rsidR="00B01193" w:rsidRPr="00AB42D1">
        <w:rPr>
          <w:rFonts w:ascii="Times New Roman" w:hAnsi="Times New Roman" w:cs="Times New Roman"/>
          <w:sz w:val="22"/>
          <w:szCs w:val="22"/>
        </w:rPr>
        <w:t xml:space="preserve"> microscope equipped with</w:t>
      </w:r>
      <w:r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B01ECD" w:rsidRPr="00AB42D1">
        <w:rPr>
          <w:rFonts w:ascii="Times New Roman" w:hAnsi="Times New Roman" w:cs="Times New Roman"/>
          <w:sz w:val="22"/>
          <w:szCs w:val="22"/>
        </w:rPr>
        <w:t>a</w:t>
      </w:r>
      <w:r w:rsidR="00B01193" w:rsidRPr="00AB42D1">
        <w:rPr>
          <w:rFonts w:ascii="Times New Roman" w:hAnsi="Times New Roman" w:cs="Times New Roman"/>
          <w:sz w:val="22"/>
          <w:szCs w:val="22"/>
        </w:rPr>
        <w:t xml:space="preserve"> Nikon</w:t>
      </w:r>
      <w:r w:rsidR="00B01ECD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4977E8" w:rsidRPr="00AB42D1">
        <w:rPr>
          <w:rFonts w:ascii="Times New Roman" w:hAnsi="Times New Roman" w:cs="Times New Roman"/>
          <w:sz w:val="22"/>
          <w:szCs w:val="22"/>
        </w:rPr>
        <w:t xml:space="preserve">Plan Apo VC </w:t>
      </w:r>
      <w:r w:rsidR="00B01ECD" w:rsidRPr="00AB42D1">
        <w:rPr>
          <w:rFonts w:ascii="Times New Roman" w:hAnsi="Times New Roman" w:cs="Times New Roman"/>
          <w:sz w:val="22"/>
          <w:szCs w:val="22"/>
        </w:rPr>
        <w:t xml:space="preserve">20X N.A. 0.75 </w:t>
      </w:r>
      <w:r w:rsidR="00B01193" w:rsidRPr="00AB42D1">
        <w:rPr>
          <w:rFonts w:ascii="Times New Roman" w:hAnsi="Times New Roman" w:cs="Times New Roman"/>
          <w:sz w:val="22"/>
          <w:szCs w:val="22"/>
        </w:rPr>
        <w:t>objective and controlled by NIS-Elements AR (Version 5.42.04)</w:t>
      </w:r>
      <w:r w:rsidRPr="00AB42D1">
        <w:rPr>
          <w:rFonts w:ascii="Times New Roman" w:hAnsi="Times New Roman" w:cs="Times New Roman"/>
          <w:sz w:val="22"/>
          <w:szCs w:val="22"/>
        </w:rPr>
        <w:t xml:space="preserve">. The acquisition settings </w:t>
      </w:r>
      <w:r w:rsidR="00B01193" w:rsidRPr="00AB42D1">
        <w:rPr>
          <w:rFonts w:ascii="Times New Roman" w:hAnsi="Times New Roman" w:cs="Times New Roman"/>
          <w:sz w:val="22"/>
          <w:szCs w:val="22"/>
        </w:rPr>
        <w:t>are as follows:</w:t>
      </w:r>
      <w:r w:rsidRPr="00AB42D1">
        <w:rPr>
          <w:rFonts w:ascii="Times New Roman" w:hAnsi="Times New Roman" w:cs="Times New Roman"/>
          <w:sz w:val="22"/>
          <w:szCs w:val="22"/>
        </w:rPr>
        <w:t xml:space="preserve"> DAPI (i.e., Hoechst 33342)</w:t>
      </w:r>
      <w:r w:rsidR="00B01193" w:rsidRPr="00AB42D1">
        <w:rPr>
          <w:rFonts w:ascii="Times New Roman" w:hAnsi="Times New Roman" w:cs="Times New Roman"/>
          <w:sz w:val="22"/>
          <w:szCs w:val="22"/>
        </w:rPr>
        <w:t>,</w:t>
      </w:r>
      <w:r w:rsidRPr="00AB42D1">
        <w:rPr>
          <w:rFonts w:ascii="Times New Roman" w:hAnsi="Times New Roman" w:cs="Times New Roman"/>
          <w:sz w:val="22"/>
          <w:szCs w:val="22"/>
        </w:rPr>
        <w:t xml:space="preserve"> 405nm</w:t>
      </w:r>
      <w:r w:rsidR="00B01193" w:rsidRPr="00AB42D1">
        <w:rPr>
          <w:rFonts w:ascii="Times New Roman" w:hAnsi="Times New Roman" w:cs="Times New Roman"/>
          <w:sz w:val="22"/>
          <w:szCs w:val="22"/>
        </w:rPr>
        <w:t xml:space="preserve"> for excitation</w:t>
      </w:r>
      <w:r w:rsidRPr="00AB42D1">
        <w:rPr>
          <w:rFonts w:ascii="Times New Roman" w:hAnsi="Times New Roman" w:cs="Times New Roman"/>
          <w:sz w:val="22"/>
          <w:szCs w:val="22"/>
        </w:rPr>
        <w:t xml:space="preserve">, </w:t>
      </w:r>
      <w:r w:rsidR="00B01193" w:rsidRPr="00AB42D1">
        <w:rPr>
          <w:rFonts w:ascii="Times New Roman" w:hAnsi="Times New Roman" w:cs="Times New Roman"/>
          <w:sz w:val="22"/>
          <w:szCs w:val="22"/>
        </w:rPr>
        <w:t>4</w:t>
      </w:r>
      <w:r w:rsidR="000D330A" w:rsidRPr="00AB42D1">
        <w:rPr>
          <w:rFonts w:ascii="Times New Roman" w:hAnsi="Times New Roman" w:cs="Times New Roman"/>
          <w:sz w:val="22"/>
          <w:szCs w:val="22"/>
        </w:rPr>
        <w:t>30-475</w:t>
      </w:r>
      <w:r w:rsidR="00B01193" w:rsidRPr="00AB42D1">
        <w:rPr>
          <w:rFonts w:ascii="Times New Roman" w:hAnsi="Times New Roman" w:cs="Times New Roman"/>
          <w:sz w:val="22"/>
          <w:szCs w:val="22"/>
        </w:rPr>
        <w:t>nm for emission</w:t>
      </w:r>
      <w:r w:rsidR="000D330A" w:rsidRPr="00AB42D1">
        <w:rPr>
          <w:rFonts w:ascii="Times New Roman" w:hAnsi="Times New Roman" w:cs="Times New Roman"/>
          <w:sz w:val="22"/>
          <w:szCs w:val="22"/>
        </w:rPr>
        <w:t xml:space="preserve">, </w:t>
      </w:r>
      <w:r w:rsidR="00860B1C" w:rsidRPr="00AB42D1">
        <w:rPr>
          <w:rFonts w:ascii="Times New Roman" w:hAnsi="Times New Roman" w:cs="Times New Roman"/>
          <w:sz w:val="22"/>
          <w:szCs w:val="22"/>
        </w:rPr>
        <w:t>1.0</w:t>
      </w:r>
      <w:r w:rsidR="00D255CD" w:rsidRPr="00AB42D1">
        <w:rPr>
          <w:rFonts w:ascii="Times New Roman" w:hAnsi="Times New Roman" w:cs="Times New Roman"/>
          <w:sz w:val="22"/>
          <w:szCs w:val="22"/>
        </w:rPr>
        <w:t xml:space="preserve"> for laser power, 60 for gain, </w:t>
      </w:r>
      <w:r w:rsidR="000D330A" w:rsidRPr="00AB42D1">
        <w:rPr>
          <w:rFonts w:ascii="Times New Roman" w:hAnsi="Times New Roman" w:cs="Times New Roman"/>
          <w:sz w:val="22"/>
          <w:szCs w:val="22"/>
        </w:rPr>
        <w:t>17.88</w:t>
      </w:r>
      <w:r w:rsidR="000D330A" w:rsidRPr="00AB42D1">
        <w:rPr>
          <w:rFonts w:ascii="Times New Roman" w:hAnsi="Times New Roman" w:cs="Times New Roman"/>
          <w:sz w:val="22"/>
          <w:szCs w:val="22"/>
        </w:rPr>
        <w:sym w:font="Symbol" w:char="F06D"/>
      </w:r>
      <w:r w:rsidR="000D330A" w:rsidRPr="00AB42D1">
        <w:rPr>
          <w:rFonts w:ascii="Times New Roman" w:hAnsi="Times New Roman" w:cs="Times New Roman"/>
          <w:sz w:val="22"/>
          <w:szCs w:val="22"/>
        </w:rPr>
        <w:t>m pinhole size</w:t>
      </w:r>
      <w:r w:rsidR="00B01193" w:rsidRPr="00AB42D1">
        <w:rPr>
          <w:rFonts w:ascii="Times New Roman" w:hAnsi="Times New Roman" w:cs="Times New Roman"/>
          <w:sz w:val="22"/>
          <w:szCs w:val="22"/>
        </w:rPr>
        <w:t xml:space="preserve">; </w:t>
      </w:r>
      <w:r w:rsidR="000D330A" w:rsidRPr="00AB42D1">
        <w:rPr>
          <w:rFonts w:ascii="Times New Roman" w:hAnsi="Times New Roman" w:cs="Times New Roman"/>
          <w:sz w:val="22"/>
          <w:szCs w:val="22"/>
        </w:rPr>
        <w:t>CF488A</w:t>
      </w:r>
      <w:r w:rsidR="00D255CD" w:rsidRPr="00AB42D1">
        <w:rPr>
          <w:rFonts w:ascii="Times New Roman" w:hAnsi="Times New Roman" w:cs="Times New Roman"/>
          <w:sz w:val="22"/>
          <w:szCs w:val="22"/>
        </w:rPr>
        <w:t>®</w:t>
      </w:r>
      <w:r w:rsidR="000D330A" w:rsidRPr="00AB42D1">
        <w:rPr>
          <w:rFonts w:ascii="Times New Roman" w:hAnsi="Times New Roman" w:cs="Times New Roman"/>
          <w:sz w:val="22"/>
          <w:szCs w:val="22"/>
        </w:rPr>
        <w:t xml:space="preserve">, 488nm, </w:t>
      </w:r>
      <w:r w:rsidR="00D255CD" w:rsidRPr="00AB42D1">
        <w:rPr>
          <w:rFonts w:ascii="Times New Roman" w:hAnsi="Times New Roman" w:cs="Times New Roman"/>
          <w:sz w:val="22"/>
          <w:szCs w:val="22"/>
        </w:rPr>
        <w:t xml:space="preserve">500-550nm, </w:t>
      </w:r>
      <w:r w:rsidR="000D330A" w:rsidRPr="00AB42D1">
        <w:rPr>
          <w:rFonts w:ascii="Times New Roman" w:hAnsi="Times New Roman" w:cs="Times New Roman"/>
          <w:sz w:val="22"/>
          <w:szCs w:val="22"/>
        </w:rPr>
        <w:t>0.</w:t>
      </w:r>
      <w:r w:rsidR="00D255CD" w:rsidRPr="00AB42D1">
        <w:rPr>
          <w:rFonts w:ascii="Times New Roman" w:hAnsi="Times New Roman" w:cs="Times New Roman"/>
          <w:sz w:val="22"/>
          <w:szCs w:val="22"/>
        </w:rPr>
        <w:t>3, 80, 26.82</w:t>
      </w:r>
      <w:r w:rsidR="00D255CD" w:rsidRPr="00AB42D1">
        <w:rPr>
          <w:rFonts w:ascii="Times New Roman" w:hAnsi="Times New Roman" w:cs="Times New Roman"/>
          <w:sz w:val="22"/>
          <w:szCs w:val="22"/>
        </w:rPr>
        <w:sym w:font="Symbol" w:char="F06D"/>
      </w:r>
      <w:r w:rsidR="00D255CD" w:rsidRPr="00AB42D1">
        <w:rPr>
          <w:rFonts w:ascii="Times New Roman" w:hAnsi="Times New Roman" w:cs="Times New Roman"/>
          <w:sz w:val="22"/>
          <w:szCs w:val="22"/>
        </w:rPr>
        <w:t>m; CF568®, 560nm, 5</w:t>
      </w:r>
      <w:r w:rsidR="00860B1C" w:rsidRPr="00AB42D1">
        <w:rPr>
          <w:rFonts w:ascii="Times New Roman" w:hAnsi="Times New Roman" w:cs="Times New Roman"/>
          <w:sz w:val="22"/>
          <w:szCs w:val="22"/>
        </w:rPr>
        <w:t>7</w:t>
      </w:r>
      <w:r w:rsidR="00D255CD" w:rsidRPr="00AB42D1">
        <w:rPr>
          <w:rFonts w:ascii="Times New Roman" w:hAnsi="Times New Roman" w:cs="Times New Roman"/>
          <w:sz w:val="22"/>
          <w:szCs w:val="22"/>
        </w:rPr>
        <w:t>0-</w:t>
      </w:r>
      <w:r w:rsidR="00860B1C" w:rsidRPr="00AB42D1">
        <w:rPr>
          <w:rFonts w:ascii="Times New Roman" w:hAnsi="Times New Roman" w:cs="Times New Roman"/>
          <w:sz w:val="22"/>
          <w:szCs w:val="22"/>
        </w:rPr>
        <w:t>616</w:t>
      </w:r>
      <w:r w:rsidR="00D255CD" w:rsidRPr="00AB42D1">
        <w:rPr>
          <w:rFonts w:ascii="Times New Roman" w:hAnsi="Times New Roman" w:cs="Times New Roman"/>
          <w:sz w:val="22"/>
          <w:szCs w:val="22"/>
        </w:rPr>
        <w:t xml:space="preserve">nm, </w:t>
      </w:r>
      <w:r w:rsidR="00860B1C" w:rsidRPr="00AB42D1">
        <w:rPr>
          <w:rFonts w:ascii="Times New Roman" w:hAnsi="Times New Roman" w:cs="Times New Roman"/>
          <w:sz w:val="22"/>
          <w:szCs w:val="22"/>
        </w:rPr>
        <w:t>3</w:t>
      </w:r>
      <w:r w:rsidR="00D255CD" w:rsidRPr="00AB42D1">
        <w:rPr>
          <w:rFonts w:ascii="Times New Roman" w:hAnsi="Times New Roman" w:cs="Times New Roman"/>
          <w:sz w:val="22"/>
          <w:szCs w:val="22"/>
        </w:rPr>
        <w:t>.</w:t>
      </w:r>
      <w:r w:rsidR="00860B1C" w:rsidRPr="00AB42D1">
        <w:rPr>
          <w:rFonts w:ascii="Times New Roman" w:hAnsi="Times New Roman" w:cs="Times New Roman"/>
          <w:sz w:val="22"/>
          <w:szCs w:val="22"/>
        </w:rPr>
        <w:t>0</w:t>
      </w:r>
      <w:r w:rsidR="00D255CD" w:rsidRPr="00AB42D1">
        <w:rPr>
          <w:rFonts w:ascii="Times New Roman" w:hAnsi="Times New Roman" w:cs="Times New Roman"/>
          <w:sz w:val="22"/>
          <w:szCs w:val="22"/>
        </w:rPr>
        <w:t>, 80, 26.82</w:t>
      </w:r>
      <w:r w:rsidR="00D255CD" w:rsidRPr="00AB42D1">
        <w:rPr>
          <w:rFonts w:ascii="Times New Roman" w:hAnsi="Times New Roman" w:cs="Times New Roman"/>
          <w:sz w:val="22"/>
          <w:szCs w:val="22"/>
        </w:rPr>
        <w:sym w:font="Symbol" w:char="F06D"/>
      </w:r>
      <w:r w:rsidR="00D255CD" w:rsidRPr="00AB42D1">
        <w:rPr>
          <w:rFonts w:ascii="Times New Roman" w:hAnsi="Times New Roman" w:cs="Times New Roman"/>
          <w:sz w:val="22"/>
          <w:szCs w:val="22"/>
        </w:rPr>
        <w:t xml:space="preserve">m; CF647®, </w:t>
      </w:r>
      <w:r w:rsidR="00860B1C" w:rsidRPr="00AB42D1">
        <w:rPr>
          <w:rFonts w:ascii="Times New Roman" w:hAnsi="Times New Roman" w:cs="Times New Roman"/>
          <w:sz w:val="22"/>
          <w:szCs w:val="22"/>
        </w:rPr>
        <w:t>641</w:t>
      </w:r>
      <w:r w:rsidR="00D255CD" w:rsidRPr="00AB42D1">
        <w:rPr>
          <w:rFonts w:ascii="Times New Roman" w:hAnsi="Times New Roman" w:cs="Times New Roman"/>
          <w:sz w:val="22"/>
          <w:szCs w:val="22"/>
        </w:rPr>
        <w:t xml:space="preserve">nm, </w:t>
      </w:r>
      <w:r w:rsidR="00860B1C" w:rsidRPr="00AB42D1">
        <w:rPr>
          <w:rFonts w:ascii="Times New Roman" w:hAnsi="Times New Roman" w:cs="Times New Roman"/>
          <w:sz w:val="22"/>
          <w:szCs w:val="22"/>
        </w:rPr>
        <w:t>66</w:t>
      </w:r>
      <w:r w:rsidR="00D255CD" w:rsidRPr="00AB42D1">
        <w:rPr>
          <w:rFonts w:ascii="Times New Roman" w:hAnsi="Times New Roman" w:cs="Times New Roman"/>
          <w:sz w:val="22"/>
          <w:szCs w:val="22"/>
        </w:rPr>
        <w:t>0-</w:t>
      </w:r>
      <w:r w:rsidR="00860B1C" w:rsidRPr="00AB42D1">
        <w:rPr>
          <w:rFonts w:ascii="Times New Roman" w:hAnsi="Times New Roman" w:cs="Times New Roman"/>
          <w:sz w:val="22"/>
          <w:szCs w:val="22"/>
        </w:rPr>
        <w:t>71</w:t>
      </w:r>
      <w:r w:rsidR="00D255CD" w:rsidRPr="00AB42D1">
        <w:rPr>
          <w:rFonts w:ascii="Times New Roman" w:hAnsi="Times New Roman" w:cs="Times New Roman"/>
          <w:sz w:val="22"/>
          <w:szCs w:val="22"/>
        </w:rPr>
        <w:t xml:space="preserve">0nm, </w:t>
      </w:r>
      <w:r w:rsidR="00860B1C" w:rsidRPr="00AB42D1">
        <w:rPr>
          <w:rFonts w:ascii="Times New Roman" w:hAnsi="Times New Roman" w:cs="Times New Roman"/>
          <w:sz w:val="22"/>
          <w:szCs w:val="22"/>
        </w:rPr>
        <w:t>5.0</w:t>
      </w:r>
      <w:r w:rsidR="00D255CD" w:rsidRPr="00AB42D1">
        <w:rPr>
          <w:rFonts w:ascii="Times New Roman" w:hAnsi="Times New Roman" w:cs="Times New Roman"/>
          <w:sz w:val="22"/>
          <w:szCs w:val="22"/>
        </w:rPr>
        <w:t xml:space="preserve">, </w:t>
      </w:r>
      <w:r w:rsidR="00756D8F" w:rsidRPr="00AB42D1">
        <w:rPr>
          <w:rFonts w:ascii="Times New Roman" w:hAnsi="Times New Roman" w:cs="Times New Roman"/>
          <w:sz w:val="22"/>
          <w:szCs w:val="22"/>
        </w:rPr>
        <w:t>9</w:t>
      </w:r>
      <w:r w:rsidR="00D255CD" w:rsidRPr="00AB42D1">
        <w:rPr>
          <w:rFonts w:ascii="Times New Roman" w:hAnsi="Times New Roman" w:cs="Times New Roman"/>
          <w:sz w:val="22"/>
          <w:szCs w:val="22"/>
        </w:rPr>
        <w:t>0, 26.82</w:t>
      </w:r>
      <w:r w:rsidR="00D255CD" w:rsidRPr="00AB42D1">
        <w:rPr>
          <w:rFonts w:ascii="Times New Roman" w:hAnsi="Times New Roman" w:cs="Times New Roman"/>
          <w:sz w:val="22"/>
          <w:szCs w:val="22"/>
        </w:rPr>
        <w:sym w:font="Symbol" w:char="F06D"/>
      </w:r>
      <w:r w:rsidR="00D255CD" w:rsidRPr="00AB42D1">
        <w:rPr>
          <w:rFonts w:ascii="Times New Roman" w:hAnsi="Times New Roman" w:cs="Times New Roman"/>
          <w:sz w:val="22"/>
          <w:szCs w:val="22"/>
        </w:rPr>
        <w:t>m</w:t>
      </w:r>
      <w:r w:rsidR="00860B1C" w:rsidRPr="00AB42D1">
        <w:rPr>
          <w:rFonts w:ascii="Times New Roman" w:hAnsi="Times New Roman" w:cs="Times New Roman"/>
          <w:sz w:val="22"/>
          <w:szCs w:val="22"/>
        </w:rPr>
        <w:t xml:space="preserve">. </w:t>
      </w:r>
      <w:r w:rsidR="00A82B94" w:rsidRPr="00AB42D1">
        <w:rPr>
          <w:rFonts w:ascii="Times New Roman" w:hAnsi="Times New Roman" w:cs="Times New Roman"/>
          <w:sz w:val="22"/>
          <w:szCs w:val="22"/>
        </w:rPr>
        <w:t xml:space="preserve">With such settings, </w:t>
      </w:r>
      <w:r w:rsidR="00F827B5" w:rsidRPr="00AB42D1">
        <w:rPr>
          <w:rFonts w:ascii="Times New Roman" w:hAnsi="Times New Roman" w:cs="Times New Roman"/>
          <w:sz w:val="22"/>
          <w:szCs w:val="22"/>
        </w:rPr>
        <w:t>the</w:t>
      </w:r>
      <w:r w:rsidR="00A82B94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F827B5" w:rsidRPr="00AB42D1">
        <w:rPr>
          <w:rFonts w:ascii="Times New Roman" w:hAnsi="Times New Roman" w:cs="Times New Roman"/>
          <w:sz w:val="22"/>
          <w:szCs w:val="22"/>
        </w:rPr>
        <w:t xml:space="preserve">pixel </w:t>
      </w:r>
      <w:r w:rsidR="00A82B94" w:rsidRPr="00AB42D1">
        <w:rPr>
          <w:rFonts w:ascii="Times New Roman" w:hAnsi="Times New Roman" w:cs="Times New Roman"/>
          <w:sz w:val="22"/>
          <w:szCs w:val="22"/>
        </w:rPr>
        <w:t xml:space="preserve">intensities </w:t>
      </w:r>
      <w:r w:rsidR="00F827B5" w:rsidRPr="00AB42D1">
        <w:rPr>
          <w:rFonts w:ascii="Times New Roman" w:hAnsi="Times New Roman" w:cs="Times New Roman"/>
          <w:sz w:val="22"/>
          <w:szCs w:val="22"/>
        </w:rPr>
        <w:t xml:space="preserve">corresponding to biological specimens </w:t>
      </w:r>
      <w:r w:rsidR="00A82B94" w:rsidRPr="00AB42D1">
        <w:rPr>
          <w:rFonts w:ascii="Times New Roman" w:hAnsi="Times New Roman" w:cs="Times New Roman"/>
          <w:sz w:val="22"/>
          <w:szCs w:val="22"/>
        </w:rPr>
        <w:t xml:space="preserve">never exceeded the dynamic range of 10-bit image (i.e., 0 – 4,095). </w:t>
      </w:r>
      <w:r w:rsidR="00860B1C" w:rsidRPr="00AB42D1">
        <w:rPr>
          <w:rFonts w:ascii="Times New Roman" w:hAnsi="Times New Roman" w:cs="Times New Roman"/>
          <w:sz w:val="22"/>
          <w:szCs w:val="22"/>
        </w:rPr>
        <w:t xml:space="preserve">Z-stack </w:t>
      </w:r>
      <w:r w:rsidR="00756D8F" w:rsidRPr="00AB42D1">
        <w:rPr>
          <w:rFonts w:ascii="Times New Roman" w:hAnsi="Times New Roman" w:cs="Times New Roman"/>
          <w:sz w:val="22"/>
          <w:szCs w:val="22"/>
        </w:rPr>
        <w:t xml:space="preserve">step size is 3 </w:t>
      </w:r>
      <w:r w:rsidR="00756D8F" w:rsidRPr="00AB42D1">
        <w:rPr>
          <w:rFonts w:ascii="Times New Roman" w:hAnsi="Times New Roman" w:cs="Times New Roman"/>
          <w:sz w:val="22"/>
          <w:szCs w:val="22"/>
        </w:rPr>
        <w:sym w:font="Symbol" w:char="F06D"/>
      </w:r>
      <w:r w:rsidR="00756D8F" w:rsidRPr="00AB42D1">
        <w:rPr>
          <w:rFonts w:ascii="Times New Roman" w:hAnsi="Times New Roman" w:cs="Times New Roman"/>
          <w:sz w:val="22"/>
          <w:szCs w:val="22"/>
        </w:rPr>
        <w:t>m.</w:t>
      </w:r>
    </w:p>
    <w:p w14:paraId="0FE7C83B" w14:textId="77777777" w:rsidR="00B503A6" w:rsidRPr="00AB42D1" w:rsidRDefault="00B503A6" w:rsidP="00E33A55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544FB614" w14:textId="28451C38" w:rsidR="00671881" w:rsidRPr="00AB42D1" w:rsidRDefault="007328D7" w:rsidP="00F827B5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lastRenderedPageBreak/>
        <w:t>All images were imported into FIJI (</w:t>
      </w:r>
      <w:r w:rsidR="00B503A6" w:rsidRPr="00AB42D1">
        <w:rPr>
          <w:rFonts w:ascii="Times New Roman" w:hAnsi="Times New Roman" w:cs="Times New Roman"/>
          <w:sz w:val="22"/>
          <w:szCs w:val="22"/>
        </w:rPr>
        <w:t>ImageJ2</w:t>
      </w:r>
      <w:r w:rsidRPr="00AB42D1">
        <w:rPr>
          <w:rFonts w:ascii="Times New Roman" w:hAnsi="Times New Roman" w:cs="Times New Roman"/>
          <w:sz w:val="22"/>
          <w:szCs w:val="22"/>
        </w:rPr>
        <w:t>)</w:t>
      </w:r>
      <w:r w:rsidR="00B503A6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Pr="00AB42D1">
        <w:rPr>
          <w:rFonts w:ascii="Times New Roman" w:hAnsi="Times New Roman" w:cs="Times New Roman"/>
          <w:sz w:val="22"/>
          <w:szCs w:val="22"/>
        </w:rPr>
        <w:t xml:space="preserve">by Bio-Formats (plug-in). </w:t>
      </w:r>
      <w:r w:rsidR="00B503A6" w:rsidRPr="00AB42D1">
        <w:rPr>
          <w:rFonts w:ascii="Times New Roman" w:hAnsi="Times New Roman" w:cs="Times New Roman"/>
          <w:sz w:val="22"/>
          <w:szCs w:val="22"/>
        </w:rPr>
        <w:t>For every brain slice, three Z-</w:t>
      </w:r>
      <w:r w:rsidRPr="00AB42D1">
        <w:rPr>
          <w:rFonts w:ascii="Times New Roman" w:hAnsi="Times New Roman" w:cs="Times New Roman"/>
          <w:sz w:val="22"/>
          <w:szCs w:val="22"/>
        </w:rPr>
        <w:t xml:space="preserve">consecutive </w:t>
      </w:r>
      <w:r w:rsidR="00B503A6" w:rsidRPr="00AB42D1">
        <w:rPr>
          <w:rFonts w:ascii="Times New Roman" w:hAnsi="Times New Roman" w:cs="Times New Roman"/>
          <w:sz w:val="22"/>
          <w:szCs w:val="22"/>
        </w:rPr>
        <w:t xml:space="preserve">sections in the middle of </w:t>
      </w:r>
      <w:r w:rsidRPr="00AB42D1">
        <w:rPr>
          <w:rFonts w:ascii="Times New Roman" w:hAnsi="Times New Roman" w:cs="Times New Roman"/>
          <w:sz w:val="22"/>
          <w:szCs w:val="22"/>
        </w:rPr>
        <w:t>the</w:t>
      </w:r>
      <w:r w:rsidR="00B503A6" w:rsidRPr="00AB42D1">
        <w:rPr>
          <w:rFonts w:ascii="Times New Roman" w:hAnsi="Times New Roman" w:cs="Times New Roman"/>
          <w:sz w:val="22"/>
          <w:szCs w:val="22"/>
        </w:rPr>
        <w:t xml:space="preserve"> image stack were Z-projected using their average pixel intensities. Hippocampal formation</w:t>
      </w:r>
      <w:r w:rsidRPr="00AB42D1">
        <w:rPr>
          <w:rFonts w:ascii="Times New Roman" w:hAnsi="Times New Roman" w:cs="Times New Roman"/>
          <w:sz w:val="22"/>
          <w:szCs w:val="22"/>
        </w:rPr>
        <w:t xml:space="preserve">s were </w:t>
      </w:r>
      <w:r w:rsidR="00216766" w:rsidRPr="00AB42D1">
        <w:rPr>
          <w:rFonts w:ascii="Times New Roman" w:hAnsi="Times New Roman" w:cs="Times New Roman"/>
          <w:sz w:val="22"/>
          <w:szCs w:val="22"/>
        </w:rPr>
        <w:t xml:space="preserve">selected from the project images. Four cell-free regions of interest (ROIs) were selected, and the mean as well as the standard deviation of their pixel intensities for every channel were calculated. </w:t>
      </w:r>
      <w:r w:rsidR="0047563B" w:rsidRPr="00AB42D1">
        <w:rPr>
          <w:rFonts w:ascii="Times New Roman" w:hAnsi="Times New Roman" w:cs="Times New Roman"/>
          <w:sz w:val="22"/>
          <w:szCs w:val="22"/>
        </w:rPr>
        <w:t xml:space="preserve">ROI selection in individual channel was done by thresholding, which was set at 3 times of standard deviation above the mean background pixel intensities. For postsynaptic PSD95, </w:t>
      </w:r>
      <w:r w:rsidR="00F057BA" w:rsidRPr="00AB42D1">
        <w:rPr>
          <w:rFonts w:ascii="Times New Roman" w:hAnsi="Times New Roman" w:cs="Times New Roman"/>
          <w:sz w:val="22"/>
          <w:szCs w:val="22"/>
        </w:rPr>
        <w:t>Tuj1-positive, GFAP- and DAPI-negative ROIs were generated via Boolean operations</w:t>
      </w:r>
      <w:r w:rsidR="00A82B94" w:rsidRPr="00AB42D1">
        <w:rPr>
          <w:rFonts w:ascii="Times New Roman" w:hAnsi="Times New Roman" w:cs="Times New Roman"/>
          <w:sz w:val="22"/>
          <w:szCs w:val="22"/>
        </w:rPr>
        <w:t xml:space="preserve"> of all three corresponding images. Similar operations were done to generate ROIs for Synaptophysin 1 and pTau (i.e., Tau-</w:t>
      </w:r>
      <w:proofErr w:type="gramStart"/>
      <w:r w:rsidR="00A82B94" w:rsidRPr="00AB42D1">
        <w:rPr>
          <w:rFonts w:ascii="Times New Roman" w:hAnsi="Times New Roman" w:cs="Times New Roman"/>
          <w:sz w:val="22"/>
          <w:szCs w:val="22"/>
        </w:rPr>
        <w:t>positive</w:t>
      </w:r>
      <w:proofErr w:type="gramEnd"/>
      <w:r w:rsidR="00A82B94" w:rsidRPr="00AB42D1">
        <w:rPr>
          <w:rFonts w:ascii="Times New Roman" w:hAnsi="Times New Roman" w:cs="Times New Roman"/>
          <w:sz w:val="22"/>
          <w:szCs w:val="22"/>
        </w:rPr>
        <w:t xml:space="preserve"> and DAPI-negative). Next, the average pixel intensity of every ROI was calculated and </w:t>
      </w:r>
      <w:r w:rsidR="00F827B5" w:rsidRPr="00AB42D1">
        <w:rPr>
          <w:rFonts w:ascii="Times New Roman" w:hAnsi="Times New Roman" w:cs="Times New Roman"/>
          <w:sz w:val="22"/>
          <w:szCs w:val="22"/>
        </w:rPr>
        <w:t>imported into Excel spreadsheet, in which it was</w:t>
      </w:r>
      <w:r w:rsidR="00A82B94" w:rsidRPr="00AB42D1">
        <w:rPr>
          <w:rFonts w:ascii="Times New Roman" w:hAnsi="Times New Roman" w:cs="Times New Roman"/>
          <w:sz w:val="22"/>
          <w:szCs w:val="22"/>
        </w:rPr>
        <w:t xml:space="preserve"> subtracted by the average pixel intensit</w:t>
      </w:r>
      <w:r w:rsidR="00F827B5" w:rsidRPr="00AB42D1">
        <w:rPr>
          <w:rFonts w:ascii="Times New Roman" w:hAnsi="Times New Roman" w:cs="Times New Roman"/>
          <w:sz w:val="22"/>
          <w:szCs w:val="22"/>
        </w:rPr>
        <w:t>y of the background ROIs</w:t>
      </w:r>
      <w:r w:rsidR="00A82B94" w:rsidRPr="00AB42D1">
        <w:rPr>
          <w:rFonts w:ascii="Times New Roman" w:hAnsi="Times New Roman" w:cs="Times New Roman"/>
          <w:sz w:val="22"/>
          <w:szCs w:val="22"/>
        </w:rPr>
        <w:t xml:space="preserve"> from the same image.</w:t>
      </w:r>
      <w:r w:rsidR="00F827B5" w:rsidRPr="00AB42D1">
        <w:rPr>
          <w:rFonts w:ascii="Times New Roman" w:hAnsi="Times New Roman" w:cs="Times New Roman"/>
          <w:sz w:val="22"/>
          <w:szCs w:val="22"/>
        </w:rPr>
        <w:t xml:space="preserve"> All resulting intensity values were randomized and 111 of them </w:t>
      </w:r>
      <w:r w:rsidR="00B12922" w:rsidRPr="00AB42D1">
        <w:rPr>
          <w:rFonts w:ascii="Times New Roman" w:hAnsi="Times New Roman" w:cs="Times New Roman"/>
          <w:sz w:val="22"/>
          <w:szCs w:val="22"/>
        </w:rPr>
        <w:t>from every brain slice were imported into Prism (10.2.3, GraphPad) for statistical analyses.</w:t>
      </w:r>
    </w:p>
    <w:p w14:paraId="1DC982F6" w14:textId="77777777" w:rsidR="00B12922" w:rsidRPr="00AB42D1" w:rsidRDefault="00B12922" w:rsidP="00F827B5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5EB058C0" w14:textId="618FA7B3" w:rsidR="00B12922" w:rsidRPr="00AB42D1" w:rsidRDefault="00B12922" w:rsidP="00B1292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AB42D1">
        <w:rPr>
          <w:rFonts w:ascii="Times New Roman" w:hAnsi="Times New Roman" w:cs="Times New Roman"/>
          <w:b/>
          <w:bCs/>
          <w:i/>
          <w:iCs/>
          <w:sz w:val="22"/>
          <w:szCs w:val="22"/>
        </w:rPr>
        <w:t>Statistics</w:t>
      </w:r>
    </w:p>
    <w:p w14:paraId="7E214DBD" w14:textId="3748835D" w:rsidR="00B12922" w:rsidRPr="00AB42D1" w:rsidRDefault="00B12922" w:rsidP="00F827B5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AB42D1">
        <w:rPr>
          <w:rFonts w:ascii="Times New Roman" w:hAnsi="Times New Roman" w:cs="Times New Roman"/>
          <w:sz w:val="22"/>
          <w:szCs w:val="22"/>
        </w:rPr>
        <w:t xml:space="preserve">In every electrophysiological test, we used data from </w:t>
      </w:r>
      <w:r w:rsidR="0006441B" w:rsidRPr="00AB42D1">
        <w:rPr>
          <w:rFonts w:ascii="Times New Roman" w:hAnsi="Times New Roman" w:cs="Times New Roman"/>
          <w:sz w:val="22"/>
          <w:szCs w:val="22"/>
        </w:rPr>
        <w:t xml:space="preserve">all 9 neurons in </w:t>
      </w:r>
      <w:r w:rsidR="00462442" w:rsidRPr="00AB42D1">
        <w:rPr>
          <w:rFonts w:ascii="Times New Roman" w:hAnsi="Times New Roman" w:cs="Times New Roman"/>
          <w:sz w:val="22"/>
          <w:szCs w:val="22"/>
        </w:rPr>
        <w:t>nine</w:t>
      </w:r>
      <w:r w:rsidR="0006441B" w:rsidRPr="00AB42D1">
        <w:rPr>
          <w:rFonts w:ascii="Times New Roman" w:hAnsi="Times New Roman" w:cs="Times New Roman"/>
          <w:sz w:val="22"/>
          <w:szCs w:val="22"/>
        </w:rPr>
        <w:t xml:space="preserve"> brain slices </w:t>
      </w:r>
      <w:r w:rsidR="00462442" w:rsidRPr="00AB42D1">
        <w:rPr>
          <w:rFonts w:ascii="Times New Roman" w:hAnsi="Times New Roman" w:cs="Times New Roman"/>
          <w:sz w:val="22"/>
          <w:szCs w:val="22"/>
        </w:rPr>
        <w:t>(one per slice) prepared from</w:t>
      </w:r>
      <w:r w:rsidR="0006441B" w:rsidRPr="00AB42D1">
        <w:rPr>
          <w:rFonts w:ascii="Times New Roman" w:hAnsi="Times New Roman" w:cs="Times New Roman"/>
          <w:sz w:val="22"/>
          <w:szCs w:val="22"/>
        </w:rPr>
        <w:t xml:space="preserve"> three mice (</w:t>
      </w:r>
      <w:r w:rsidR="00462442" w:rsidRPr="00AB42D1">
        <w:rPr>
          <w:rFonts w:ascii="Times New Roman" w:hAnsi="Times New Roman" w:cs="Times New Roman"/>
          <w:sz w:val="22"/>
          <w:szCs w:val="22"/>
        </w:rPr>
        <w:t>three</w:t>
      </w:r>
      <w:r w:rsidR="0006441B" w:rsidRPr="00AB42D1">
        <w:rPr>
          <w:rFonts w:ascii="Times New Roman" w:hAnsi="Times New Roman" w:cs="Times New Roman"/>
          <w:sz w:val="22"/>
          <w:szCs w:val="22"/>
        </w:rPr>
        <w:t xml:space="preserve"> slice per m</w:t>
      </w:r>
      <w:r w:rsidR="00462442" w:rsidRPr="00AB42D1">
        <w:rPr>
          <w:rFonts w:ascii="Times New Roman" w:hAnsi="Times New Roman" w:cs="Times New Roman"/>
          <w:sz w:val="22"/>
          <w:szCs w:val="22"/>
        </w:rPr>
        <w:t>ous</w:t>
      </w:r>
      <w:r w:rsidR="0006441B" w:rsidRPr="00AB42D1">
        <w:rPr>
          <w:rFonts w:ascii="Times New Roman" w:hAnsi="Times New Roman" w:cs="Times New Roman"/>
          <w:sz w:val="22"/>
          <w:szCs w:val="22"/>
        </w:rPr>
        <w:t xml:space="preserve">e) for every treatment (i.e., DMSO and three OGAi). </w:t>
      </w:r>
      <w:r w:rsidR="00462442" w:rsidRPr="00AB42D1">
        <w:rPr>
          <w:rFonts w:ascii="Times New Roman" w:hAnsi="Times New Roman" w:cs="Times New Roman"/>
          <w:sz w:val="22"/>
          <w:szCs w:val="22"/>
        </w:rPr>
        <w:t>W</w:t>
      </w:r>
      <w:r w:rsidR="0006441B" w:rsidRPr="00AB42D1">
        <w:rPr>
          <w:rFonts w:ascii="Times New Roman" w:hAnsi="Times New Roman" w:cs="Times New Roman"/>
          <w:sz w:val="22"/>
          <w:szCs w:val="22"/>
        </w:rPr>
        <w:t>e</w:t>
      </w:r>
      <w:r w:rsidR="00462442" w:rsidRPr="00AB42D1">
        <w:rPr>
          <w:rFonts w:ascii="Times New Roman" w:hAnsi="Times New Roman" w:cs="Times New Roman"/>
          <w:sz w:val="22"/>
          <w:szCs w:val="22"/>
        </w:rPr>
        <w:t xml:space="preserve"> first</w:t>
      </w:r>
      <w:r w:rsidR="0006441B" w:rsidRPr="00AB42D1">
        <w:rPr>
          <w:rFonts w:ascii="Times New Roman" w:hAnsi="Times New Roman" w:cs="Times New Roman"/>
          <w:sz w:val="22"/>
          <w:szCs w:val="22"/>
        </w:rPr>
        <w:t xml:space="preserve"> used Welch’s ANOVA test to determine if there were any significance differences across all four treatments. </w:t>
      </w:r>
      <w:r w:rsidR="00462442" w:rsidRPr="00AB42D1">
        <w:rPr>
          <w:rFonts w:ascii="Times New Roman" w:hAnsi="Times New Roman" w:cs="Times New Roman"/>
          <w:sz w:val="22"/>
          <w:szCs w:val="22"/>
        </w:rPr>
        <w:t>Then</w:t>
      </w:r>
      <w:r w:rsidR="0006441B" w:rsidRPr="00AB42D1">
        <w:rPr>
          <w:rFonts w:ascii="Times New Roman" w:hAnsi="Times New Roman" w:cs="Times New Roman"/>
          <w:sz w:val="22"/>
          <w:szCs w:val="22"/>
        </w:rPr>
        <w:t>, we used Kolmogorov-</w:t>
      </w:r>
      <w:proofErr w:type="spellStart"/>
      <w:r w:rsidR="0006441B" w:rsidRPr="00AB42D1">
        <w:rPr>
          <w:rFonts w:ascii="Times New Roman" w:hAnsi="Times New Roman" w:cs="Times New Roman"/>
          <w:sz w:val="22"/>
          <w:szCs w:val="22"/>
        </w:rPr>
        <w:t>Smimov</w:t>
      </w:r>
      <w:proofErr w:type="spellEnd"/>
      <w:r w:rsidR="0006441B" w:rsidRPr="00AB42D1">
        <w:rPr>
          <w:rFonts w:ascii="Times New Roman" w:hAnsi="Times New Roman" w:cs="Times New Roman"/>
          <w:sz w:val="22"/>
          <w:szCs w:val="22"/>
        </w:rPr>
        <w:t xml:space="preserve"> test to compare every OGAi treatment with DMSO control. </w:t>
      </w:r>
      <w:r w:rsidR="001B1F37" w:rsidRPr="00AB42D1">
        <w:rPr>
          <w:rFonts w:ascii="Times New Roman" w:hAnsi="Times New Roman" w:cs="Times New Roman"/>
          <w:sz w:val="22"/>
          <w:szCs w:val="22"/>
        </w:rPr>
        <w:t>T</w:t>
      </w:r>
      <w:r w:rsidR="0006441B" w:rsidRPr="00AB42D1">
        <w:rPr>
          <w:rFonts w:ascii="Times New Roman" w:hAnsi="Times New Roman" w:cs="Times New Roman"/>
          <w:sz w:val="22"/>
          <w:szCs w:val="22"/>
        </w:rPr>
        <w:t>he inset violin plot in Figure 1C</w:t>
      </w:r>
      <w:r w:rsidR="001B1F37" w:rsidRPr="00AB42D1">
        <w:rPr>
          <w:rFonts w:ascii="Times New Roman" w:hAnsi="Times New Roman" w:cs="Times New Roman"/>
          <w:sz w:val="22"/>
          <w:szCs w:val="22"/>
        </w:rPr>
        <w:t xml:space="preserve"> represented</w:t>
      </w:r>
      <w:r w:rsidR="0006441B" w:rsidRPr="00AB42D1">
        <w:rPr>
          <w:rFonts w:ascii="Times New Roman" w:hAnsi="Times New Roman" w:cs="Times New Roman"/>
          <w:sz w:val="22"/>
          <w:szCs w:val="22"/>
        </w:rPr>
        <w:t xml:space="preserve"> the </w:t>
      </w:r>
      <w:r w:rsidR="001B1F37" w:rsidRPr="00AB42D1">
        <w:rPr>
          <w:rFonts w:ascii="Times New Roman" w:hAnsi="Times New Roman" w:cs="Times New Roman"/>
          <w:sz w:val="22"/>
          <w:szCs w:val="22"/>
        </w:rPr>
        <w:t xml:space="preserve">average value for every neuron </w:t>
      </w:r>
      <w:r w:rsidR="00462442" w:rsidRPr="00AB42D1">
        <w:rPr>
          <w:rFonts w:ascii="Times New Roman" w:hAnsi="Times New Roman" w:cs="Times New Roman"/>
          <w:sz w:val="22"/>
          <w:szCs w:val="22"/>
        </w:rPr>
        <w:t>for</w:t>
      </w:r>
      <w:r w:rsidR="0006441B" w:rsidRPr="00AB42D1">
        <w:rPr>
          <w:rFonts w:ascii="Times New Roman" w:hAnsi="Times New Roman" w:cs="Times New Roman"/>
          <w:sz w:val="22"/>
          <w:szCs w:val="22"/>
        </w:rPr>
        <w:t xml:space="preserve"> 60-90 seconds</w:t>
      </w:r>
      <w:r w:rsidR="001B1F37" w:rsidRPr="00AB42D1">
        <w:rPr>
          <w:rFonts w:ascii="Times New Roman" w:hAnsi="Times New Roman" w:cs="Times New Roman"/>
          <w:sz w:val="22"/>
          <w:szCs w:val="22"/>
        </w:rPr>
        <w:t xml:space="preserve"> whereas the main plot represented the averages and the standard deviations of data points from all 9 neurons at every time point.</w:t>
      </w:r>
      <w:r w:rsidR="00462442" w:rsidRPr="00AB42D1">
        <w:rPr>
          <w:rFonts w:ascii="Times New Roman" w:hAnsi="Times New Roman" w:cs="Times New Roman"/>
          <w:sz w:val="22"/>
          <w:szCs w:val="22"/>
        </w:rPr>
        <w:t xml:space="preserve"> For immunofluorescence comparison, we used all 9 slices and performed Welch’s ANOVA test followed by Kolmogorov-</w:t>
      </w:r>
      <w:proofErr w:type="spellStart"/>
      <w:r w:rsidR="00462442" w:rsidRPr="00AB42D1">
        <w:rPr>
          <w:rFonts w:ascii="Times New Roman" w:hAnsi="Times New Roman" w:cs="Times New Roman"/>
          <w:sz w:val="22"/>
          <w:szCs w:val="22"/>
        </w:rPr>
        <w:t>Smimov</w:t>
      </w:r>
      <w:proofErr w:type="spellEnd"/>
      <w:r w:rsidR="00462442" w:rsidRPr="00AB42D1">
        <w:rPr>
          <w:rFonts w:ascii="Times New Roman" w:hAnsi="Times New Roman" w:cs="Times New Roman"/>
          <w:sz w:val="22"/>
          <w:szCs w:val="22"/>
        </w:rPr>
        <w:t xml:space="preserve"> test to compare </w:t>
      </w:r>
      <w:r w:rsidR="00685B04" w:rsidRPr="00AB42D1">
        <w:rPr>
          <w:rFonts w:ascii="Times New Roman" w:hAnsi="Times New Roman" w:cs="Times New Roman"/>
          <w:sz w:val="22"/>
          <w:szCs w:val="22"/>
        </w:rPr>
        <w:t xml:space="preserve">individual </w:t>
      </w:r>
      <w:r w:rsidR="00462442" w:rsidRPr="00AB42D1">
        <w:rPr>
          <w:rFonts w:ascii="Times New Roman" w:hAnsi="Times New Roman" w:cs="Times New Roman"/>
          <w:sz w:val="22"/>
          <w:szCs w:val="22"/>
        </w:rPr>
        <w:t xml:space="preserve">OGAi </w:t>
      </w:r>
      <w:r w:rsidR="00685B04" w:rsidRPr="00AB42D1">
        <w:rPr>
          <w:rFonts w:ascii="Times New Roman" w:hAnsi="Times New Roman" w:cs="Times New Roman"/>
          <w:sz w:val="22"/>
          <w:szCs w:val="22"/>
        </w:rPr>
        <w:t xml:space="preserve">with DMSO control. In both figures, *, 0.05 &gt; </w:t>
      </w:r>
      <w:r w:rsidR="00685B04" w:rsidRPr="00AB42D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685B04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685B04" w:rsidRPr="00AB42D1">
        <w:rPr>
          <w:rFonts w:ascii="Times New Roman" w:hAnsi="Times New Roman" w:cs="Times New Roman"/>
          <w:sz w:val="22"/>
          <w:szCs w:val="22"/>
        </w:rPr>
        <w:sym w:font="Symbol" w:char="F0B3"/>
      </w:r>
      <w:r w:rsidR="00685B04" w:rsidRPr="00AB42D1">
        <w:rPr>
          <w:rFonts w:ascii="Times New Roman" w:hAnsi="Times New Roman" w:cs="Times New Roman"/>
          <w:sz w:val="22"/>
          <w:szCs w:val="22"/>
        </w:rPr>
        <w:t xml:space="preserve"> 0.01; **, 0.01 &gt; </w:t>
      </w:r>
      <w:r w:rsidR="00685B04" w:rsidRPr="00AB42D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685B04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685B04" w:rsidRPr="00AB42D1">
        <w:rPr>
          <w:rFonts w:ascii="Times New Roman" w:hAnsi="Times New Roman" w:cs="Times New Roman"/>
          <w:sz w:val="22"/>
          <w:szCs w:val="22"/>
        </w:rPr>
        <w:sym w:font="Symbol" w:char="F0B3"/>
      </w:r>
      <w:r w:rsidR="00685B04" w:rsidRPr="00AB42D1">
        <w:rPr>
          <w:rFonts w:ascii="Times New Roman" w:hAnsi="Times New Roman" w:cs="Times New Roman"/>
          <w:sz w:val="22"/>
          <w:szCs w:val="22"/>
        </w:rPr>
        <w:t xml:space="preserve"> 0.005; ***, 0.005 &gt; </w:t>
      </w:r>
      <w:r w:rsidR="00685B04" w:rsidRPr="00AB42D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685B04" w:rsidRPr="00AB42D1">
        <w:rPr>
          <w:rFonts w:ascii="Times New Roman" w:hAnsi="Times New Roman" w:cs="Times New Roman"/>
          <w:sz w:val="22"/>
          <w:szCs w:val="22"/>
        </w:rPr>
        <w:t xml:space="preserve"> </w:t>
      </w:r>
      <w:r w:rsidR="00685B04" w:rsidRPr="00AB42D1">
        <w:rPr>
          <w:rFonts w:ascii="Times New Roman" w:hAnsi="Times New Roman" w:cs="Times New Roman"/>
          <w:sz w:val="22"/>
          <w:szCs w:val="22"/>
        </w:rPr>
        <w:sym w:font="Symbol" w:char="F0B3"/>
      </w:r>
      <w:r w:rsidR="00685B04" w:rsidRPr="00AB42D1">
        <w:rPr>
          <w:rFonts w:ascii="Times New Roman" w:hAnsi="Times New Roman" w:cs="Times New Roman"/>
          <w:sz w:val="22"/>
          <w:szCs w:val="22"/>
        </w:rPr>
        <w:t xml:space="preserve"> 0.001, ****, </w:t>
      </w:r>
      <w:r w:rsidR="00685B04" w:rsidRPr="00AB42D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685B04" w:rsidRPr="00AB42D1">
        <w:rPr>
          <w:rFonts w:ascii="Times New Roman" w:hAnsi="Times New Roman" w:cs="Times New Roman"/>
          <w:sz w:val="22"/>
          <w:szCs w:val="22"/>
        </w:rPr>
        <w:t xml:space="preserve"> &lt; 0.001. </w:t>
      </w:r>
    </w:p>
    <w:sectPr w:rsidR="00B12922" w:rsidRPr="00AB42D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2EFE9" w14:textId="77777777" w:rsidR="002753F4" w:rsidRDefault="002753F4" w:rsidP="00A102D0">
      <w:pPr>
        <w:spacing w:after="0" w:line="240" w:lineRule="auto"/>
      </w:pPr>
      <w:r>
        <w:separator/>
      </w:r>
    </w:p>
  </w:endnote>
  <w:endnote w:type="continuationSeparator" w:id="0">
    <w:p w14:paraId="32DD44D3" w14:textId="77777777" w:rsidR="002753F4" w:rsidRDefault="002753F4" w:rsidP="00A10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4462022"/>
      <w:docPartObj>
        <w:docPartGallery w:val="Page Numbers (Bottom of Page)"/>
        <w:docPartUnique/>
      </w:docPartObj>
    </w:sdtPr>
    <w:sdtContent>
      <w:p w14:paraId="5CA59F63" w14:textId="35D4D82E" w:rsidR="00A102D0" w:rsidRDefault="00A102D0" w:rsidP="003C116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F809A" w14:textId="77777777" w:rsidR="00A102D0" w:rsidRDefault="00A102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4864433"/>
      <w:docPartObj>
        <w:docPartGallery w:val="Page Numbers (Bottom of Page)"/>
        <w:docPartUnique/>
      </w:docPartObj>
    </w:sdtPr>
    <w:sdtContent>
      <w:p w14:paraId="47C8A0C2" w14:textId="3FD9FB56" w:rsidR="00A102D0" w:rsidRDefault="00A102D0" w:rsidP="003C116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F67A8F" w14:textId="77777777" w:rsidR="00A102D0" w:rsidRDefault="00A102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4FDF8" w14:textId="77777777" w:rsidR="002753F4" w:rsidRDefault="002753F4" w:rsidP="00A102D0">
      <w:pPr>
        <w:spacing w:after="0" w:line="240" w:lineRule="auto"/>
      </w:pPr>
      <w:r>
        <w:separator/>
      </w:r>
    </w:p>
  </w:footnote>
  <w:footnote w:type="continuationSeparator" w:id="0">
    <w:p w14:paraId="35E47EC2" w14:textId="77777777" w:rsidR="002753F4" w:rsidRDefault="002753F4" w:rsidP="00A102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9CC"/>
    <w:rsid w:val="0001304D"/>
    <w:rsid w:val="00013D00"/>
    <w:rsid w:val="00017EEF"/>
    <w:rsid w:val="00020AD6"/>
    <w:rsid w:val="000215CA"/>
    <w:rsid w:val="00022317"/>
    <w:rsid w:val="000261DF"/>
    <w:rsid w:val="00032E12"/>
    <w:rsid w:val="000364A2"/>
    <w:rsid w:val="0003711E"/>
    <w:rsid w:val="00047066"/>
    <w:rsid w:val="00047BE2"/>
    <w:rsid w:val="0006441B"/>
    <w:rsid w:val="0006774B"/>
    <w:rsid w:val="00085D2B"/>
    <w:rsid w:val="0008612F"/>
    <w:rsid w:val="00087F42"/>
    <w:rsid w:val="00094892"/>
    <w:rsid w:val="000A64F9"/>
    <w:rsid w:val="000A7D91"/>
    <w:rsid w:val="000B421A"/>
    <w:rsid w:val="000D041E"/>
    <w:rsid w:val="000D330A"/>
    <w:rsid w:val="000D3E42"/>
    <w:rsid w:val="00100EC5"/>
    <w:rsid w:val="00102C2A"/>
    <w:rsid w:val="00104D88"/>
    <w:rsid w:val="0011183A"/>
    <w:rsid w:val="00115873"/>
    <w:rsid w:val="00126E86"/>
    <w:rsid w:val="00143F84"/>
    <w:rsid w:val="0015560E"/>
    <w:rsid w:val="00173B53"/>
    <w:rsid w:val="001752FB"/>
    <w:rsid w:val="00177432"/>
    <w:rsid w:val="00182C30"/>
    <w:rsid w:val="0019219F"/>
    <w:rsid w:val="0019243E"/>
    <w:rsid w:val="00194E85"/>
    <w:rsid w:val="001A1D68"/>
    <w:rsid w:val="001A74EC"/>
    <w:rsid w:val="001A7C41"/>
    <w:rsid w:val="001B1F37"/>
    <w:rsid w:val="001B3260"/>
    <w:rsid w:val="001B4090"/>
    <w:rsid w:val="001C1627"/>
    <w:rsid w:val="001C4AD5"/>
    <w:rsid w:val="001C75BC"/>
    <w:rsid w:val="001D0B11"/>
    <w:rsid w:val="001E1623"/>
    <w:rsid w:val="001E61FD"/>
    <w:rsid w:val="001F0A7D"/>
    <w:rsid w:val="001F27A7"/>
    <w:rsid w:val="001F2A22"/>
    <w:rsid w:val="001F42D5"/>
    <w:rsid w:val="00204BBE"/>
    <w:rsid w:val="002068C4"/>
    <w:rsid w:val="00213A83"/>
    <w:rsid w:val="00215915"/>
    <w:rsid w:val="00216766"/>
    <w:rsid w:val="00231E1E"/>
    <w:rsid w:val="00233F10"/>
    <w:rsid w:val="00236ABC"/>
    <w:rsid w:val="0024223F"/>
    <w:rsid w:val="00271D42"/>
    <w:rsid w:val="002753F4"/>
    <w:rsid w:val="00275F2B"/>
    <w:rsid w:val="002767D4"/>
    <w:rsid w:val="00277873"/>
    <w:rsid w:val="00283B86"/>
    <w:rsid w:val="002A75AA"/>
    <w:rsid w:val="002B7E93"/>
    <w:rsid w:val="002C03C6"/>
    <w:rsid w:val="002C7701"/>
    <w:rsid w:val="002D6DDA"/>
    <w:rsid w:val="002D7A81"/>
    <w:rsid w:val="002E1721"/>
    <w:rsid w:val="002F24CB"/>
    <w:rsid w:val="003018A5"/>
    <w:rsid w:val="00302816"/>
    <w:rsid w:val="00304D39"/>
    <w:rsid w:val="00307169"/>
    <w:rsid w:val="00310B52"/>
    <w:rsid w:val="0031112E"/>
    <w:rsid w:val="00317F34"/>
    <w:rsid w:val="003366CF"/>
    <w:rsid w:val="00340130"/>
    <w:rsid w:val="00357BB0"/>
    <w:rsid w:val="00360DD7"/>
    <w:rsid w:val="00361C3E"/>
    <w:rsid w:val="00370984"/>
    <w:rsid w:val="00373168"/>
    <w:rsid w:val="00375DD8"/>
    <w:rsid w:val="003857AF"/>
    <w:rsid w:val="003929B3"/>
    <w:rsid w:val="00395B6B"/>
    <w:rsid w:val="003A2465"/>
    <w:rsid w:val="003A6165"/>
    <w:rsid w:val="003B1CC5"/>
    <w:rsid w:val="003B3687"/>
    <w:rsid w:val="003B5A4C"/>
    <w:rsid w:val="003C2E22"/>
    <w:rsid w:val="003C52E5"/>
    <w:rsid w:val="003C6557"/>
    <w:rsid w:val="003C6D82"/>
    <w:rsid w:val="003D130A"/>
    <w:rsid w:val="003D661B"/>
    <w:rsid w:val="003D70F8"/>
    <w:rsid w:val="003E5A76"/>
    <w:rsid w:val="003E7A21"/>
    <w:rsid w:val="00402FC0"/>
    <w:rsid w:val="00416267"/>
    <w:rsid w:val="004222E8"/>
    <w:rsid w:val="0042303E"/>
    <w:rsid w:val="004330C5"/>
    <w:rsid w:val="00434517"/>
    <w:rsid w:val="00435D8A"/>
    <w:rsid w:val="00444DC0"/>
    <w:rsid w:val="00446322"/>
    <w:rsid w:val="004478B8"/>
    <w:rsid w:val="004549A0"/>
    <w:rsid w:val="00462442"/>
    <w:rsid w:val="0047392D"/>
    <w:rsid w:val="00474B8D"/>
    <w:rsid w:val="0047563B"/>
    <w:rsid w:val="00480DF5"/>
    <w:rsid w:val="00484744"/>
    <w:rsid w:val="00485F51"/>
    <w:rsid w:val="004930D4"/>
    <w:rsid w:val="004948BE"/>
    <w:rsid w:val="00495FEC"/>
    <w:rsid w:val="004977E8"/>
    <w:rsid w:val="004A6A29"/>
    <w:rsid w:val="004B2449"/>
    <w:rsid w:val="004B4689"/>
    <w:rsid w:val="004B5DC9"/>
    <w:rsid w:val="004C5EE1"/>
    <w:rsid w:val="004E4519"/>
    <w:rsid w:val="004E66E7"/>
    <w:rsid w:val="004E7E8E"/>
    <w:rsid w:val="004F1164"/>
    <w:rsid w:val="004F2963"/>
    <w:rsid w:val="004F3FDB"/>
    <w:rsid w:val="004F7CB6"/>
    <w:rsid w:val="00515925"/>
    <w:rsid w:val="00520CAB"/>
    <w:rsid w:val="00523369"/>
    <w:rsid w:val="00535D10"/>
    <w:rsid w:val="00540514"/>
    <w:rsid w:val="00545CDA"/>
    <w:rsid w:val="005538A6"/>
    <w:rsid w:val="00564EBD"/>
    <w:rsid w:val="00567990"/>
    <w:rsid w:val="005728FA"/>
    <w:rsid w:val="00575E7F"/>
    <w:rsid w:val="00576854"/>
    <w:rsid w:val="00583395"/>
    <w:rsid w:val="005844C4"/>
    <w:rsid w:val="005862C8"/>
    <w:rsid w:val="005A3099"/>
    <w:rsid w:val="005A706C"/>
    <w:rsid w:val="005B1359"/>
    <w:rsid w:val="005D46CC"/>
    <w:rsid w:val="005E45CB"/>
    <w:rsid w:val="005E6B93"/>
    <w:rsid w:val="00605A4A"/>
    <w:rsid w:val="00606079"/>
    <w:rsid w:val="00614F89"/>
    <w:rsid w:val="00615BF5"/>
    <w:rsid w:val="00631AD0"/>
    <w:rsid w:val="006367A0"/>
    <w:rsid w:val="00641A72"/>
    <w:rsid w:val="00645C8C"/>
    <w:rsid w:val="006539CC"/>
    <w:rsid w:val="00654AAA"/>
    <w:rsid w:val="00663B22"/>
    <w:rsid w:val="00667394"/>
    <w:rsid w:val="00671881"/>
    <w:rsid w:val="006742A5"/>
    <w:rsid w:val="00685B04"/>
    <w:rsid w:val="006B3921"/>
    <w:rsid w:val="006B7671"/>
    <w:rsid w:val="006C4966"/>
    <w:rsid w:val="006E6B53"/>
    <w:rsid w:val="006E6D89"/>
    <w:rsid w:val="006F6159"/>
    <w:rsid w:val="00700AF6"/>
    <w:rsid w:val="00715362"/>
    <w:rsid w:val="00715919"/>
    <w:rsid w:val="00717C50"/>
    <w:rsid w:val="00727E21"/>
    <w:rsid w:val="007328D7"/>
    <w:rsid w:val="007359B9"/>
    <w:rsid w:val="00741621"/>
    <w:rsid w:val="00756D8F"/>
    <w:rsid w:val="00764391"/>
    <w:rsid w:val="00766EF3"/>
    <w:rsid w:val="00770622"/>
    <w:rsid w:val="00773CDD"/>
    <w:rsid w:val="00774E2C"/>
    <w:rsid w:val="00780461"/>
    <w:rsid w:val="00780976"/>
    <w:rsid w:val="00781522"/>
    <w:rsid w:val="00783CF2"/>
    <w:rsid w:val="007900BE"/>
    <w:rsid w:val="0079174F"/>
    <w:rsid w:val="0079342B"/>
    <w:rsid w:val="007A1A3D"/>
    <w:rsid w:val="007A51A8"/>
    <w:rsid w:val="007B2D8B"/>
    <w:rsid w:val="007C049C"/>
    <w:rsid w:val="007C09A8"/>
    <w:rsid w:val="007C0E67"/>
    <w:rsid w:val="007C39F7"/>
    <w:rsid w:val="007C491F"/>
    <w:rsid w:val="007D39FF"/>
    <w:rsid w:val="007E0105"/>
    <w:rsid w:val="007E0C00"/>
    <w:rsid w:val="007F42C9"/>
    <w:rsid w:val="00805B77"/>
    <w:rsid w:val="00834078"/>
    <w:rsid w:val="008362B1"/>
    <w:rsid w:val="00836BED"/>
    <w:rsid w:val="0084264E"/>
    <w:rsid w:val="008467DC"/>
    <w:rsid w:val="008504F3"/>
    <w:rsid w:val="00850F73"/>
    <w:rsid w:val="00852705"/>
    <w:rsid w:val="00853E3F"/>
    <w:rsid w:val="00860B1C"/>
    <w:rsid w:val="008610B1"/>
    <w:rsid w:val="00861230"/>
    <w:rsid w:val="0086137A"/>
    <w:rsid w:val="00861C08"/>
    <w:rsid w:val="00861F88"/>
    <w:rsid w:val="00875526"/>
    <w:rsid w:val="00877697"/>
    <w:rsid w:val="0088139F"/>
    <w:rsid w:val="00886E18"/>
    <w:rsid w:val="00890A7E"/>
    <w:rsid w:val="00891E02"/>
    <w:rsid w:val="008B4776"/>
    <w:rsid w:val="008B48CA"/>
    <w:rsid w:val="008C27F8"/>
    <w:rsid w:val="008C2FB2"/>
    <w:rsid w:val="008E1786"/>
    <w:rsid w:val="008F162A"/>
    <w:rsid w:val="008F468D"/>
    <w:rsid w:val="00902C78"/>
    <w:rsid w:val="0092558D"/>
    <w:rsid w:val="009527E2"/>
    <w:rsid w:val="0095348B"/>
    <w:rsid w:val="009565FA"/>
    <w:rsid w:val="00966CD0"/>
    <w:rsid w:val="00975390"/>
    <w:rsid w:val="009815D8"/>
    <w:rsid w:val="00990C5E"/>
    <w:rsid w:val="0099154D"/>
    <w:rsid w:val="00991BE1"/>
    <w:rsid w:val="00994F13"/>
    <w:rsid w:val="009B0571"/>
    <w:rsid w:val="009B5DBF"/>
    <w:rsid w:val="009B647B"/>
    <w:rsid w:val="009C20B8"/>
    <w:rsid w:val="009C60A4"/>
    <w:rsid w:val="009D452D"/>
    <w:rsid w:val="009D5CA4"/>
    <w:rsid w:val="009F29FB"/>
    <w:rsid w:val="009F79F5"/>
    <w:rsid w:val="00A046F7"/>
    <w:rsid w:val="00A051AF"/>
    <w:rsid w:val="00A102D0"/>
    <w:rsid w:val="00A11464"/>
    <w:rsid w:val="00A1586A"/>
    <w:rsid w:val="00A43BB3"/>
    <w:rsid w:val="00A62F52"/>
    <w:rsid w:val="00A64CFA"/>
    <w:rsid w:val="00A82B94"/>
    <w:rsid w:val="00A874F5"/>
    <w:rsid w:val="00A91902"/>
    <w:rsid w:val="00A94CB5"/>
    <w:rsid w:val="00AA4E39"/>
    <w:rsid w:val="00AB1B31"/>
    <w:rsid w:val="00AB42D1"/>
    <w:rsid w:val="00AC2FD9"/>
    <w:rsid w:val="00AC57E5"/>
    <w:rsid w:val="00AD6877"/>
    <w:rsid w:val="00AE0017"/>
    <w:rsid w:val="00B01193"/>
    <w:rsid w:val="00B01ECD"/>
    <w:rsid w:val="00B07723"/>
    <w:rsid w:val="00B1074D"/>
    <w:rsid w:val="00B113B6"/>
    <w:rsid w:val="00B12922"/>
    <w:rsid w:val="00B17E58"/>
    <w:rsid w:val="00B273CF"/>
    <w:rsid w:val="00B3488F"/>
    <w:rsid w:val="00B42AA4"/>
    <w:rsid w:val="00B44254"/>
    <w:rsid w:val="00B45C89"/>
    <w:rsid w:val="00B473F1"/>
    <w:rsid w:val="00B503A6"/>
    <w:rsid w:val="00B50644"/>
    <w:rsid w:val="00B5620D"/>
    <w:rsid w:val="00B5681F"/>
    <w:rsid w:val="00B60760"/>
    <w:rsid w:val="00B7214F"/>
    <w:rsid w:val="00B72455"/>
    <w:rsid w:val="00B7300C"/>
    <w:rsid w:val="00B7786D"/>
    <w:rsid w:val="00B82A02"/>
    <w:rsid w:val="00B86D90"/>
    <w:rsid w:val="00B9498E"/>
    <w:rsid w:val="00B95432"/>
    <w:rsid w:val="00BA1CCD"/>
    <w:rsid w:val="00BA1D17"/>
    <w:rsid w:val="00BA4067"/>
    <w:rsid w:val="00BC0F3B"/>
    <w:rsid w:val="00BE4011"/>
    <w:rsid w:val="00BE513A"/>
    <w:rsid w:val="00BF1425"/>
    <w:rsid w:val="00BF22FF"/>
    <w:rsid w:val="00BF709C"/>
    <w:rsid w:val="00C023DA"/>
    <w:rsid w:val="00C02C46"/>
    <w:rsid w:val="00C228D0"/>
    <w:rsid w:val="00C3300F"/>
    <w:rsid w:val="00C464F0"/>
    <w:rsid w:val="00C632AB"/>
    <w:rsid w:val="00C72F11"/>
    <w:rsid w:val="00C757D3"/>
    <w:rsid w:val="00C81567"/>
    <w:rsid w:val="00C83DE3"/>
    <w:rsid w:val="00C841BB"/>
    <w:rsid w:val="00CA1990"/>
    <w:rsid w:val="00CA6B1B"/>
    <w:rsid w:val="00CB1B8B"/>
    <w:rsid w:val="00CC15AC"/>
    <w:rsid w:val="00CE0C9A"/>
    <w:rsid w:val="00CE5BFB"/>
    <w:rsid w:val="00CF5753"/>
    <w:rsid w:val="00CF6968"/>
    <w:rsid w:val="00D00E7D"/>
    <w:rsid w:val="00D11DCB"/>
    <w:rsid w:val="00D11ED4"/>
    <w:rsid w:val="00D13863"/>
    <w:rsid w:val="00D255CD"/>
    <w:rsid w:val="00D25AB3"/>
    <w:rsid w:val="00D32258"/>
    <w:rsid w:val="00D35958"/>
    <w:rsid w:val="00D365AF"/>
    <w:rsid w:val="00D37575"/>
    <w:rsid w:val="00D45806"/>
    <w:rsid w:val="00D502ED"/>
    <w:rsid w:val="00D55AC0"/>
    <w:rsid w:val="00D61719"/>
    <w:rsid w:val="00D6174F"/>
    <w:rsid w:val="00D61F45"/>
    <w:rsid w:val="00D6264E"/>
    <w:rsid w:val="00D6535E"/>
    <w:rsid w:val="00D71B5A"/>
    <w:rsid w:val="00D8486D"/>
    <w:rsid w:val="00D904D5"/>
    <w:rsid w:val="00D95F26"/>
    <w:rsid w:val="00DA328A"/>
    <w:rsid w:val="00DC2D4A"/>
    <w:rsid w:val="00DD00B6"/>
    <w:rsid w:val="00DD6F90"/>
    <w:rsid w:val="00DE76C8"/>
    <w:rsid w:val="00DF3B9A"/>
    <w:rsid w:val="00E06BC7"/>
    <w:rsid w:val="00E07C55"/>
    <w:rsid w:val="00E1015C"/>
    <w:rsid w:val="00E10851"/>
    <w:rsid w:val="00E13792"/>
    <w:rsid w:val="00E302F4"/>
    <w:rsid w:val="00E313D0"/>
    <w:rsid w:val="00E33A55"/>
    <w:rsid w:val="00E40E55"/>
    <w:rsid w:val="00E45B2B"/>
    <w:rsid w:val="00E47C39"/>
    <w:rsid w:val="00E554DF"/>
    <w:rsid w:val="00E60042"/>
    <w:rsid w:val="00E638F6"/>
    <w:rsid w:val="00E72DCA"/>
    <w:rsid w:val="00E76C5D"/>
    <w:rsid w:val="00E943CC"/>
    <w:rsid w:val="00E95BE9"/>
    <w:rsid w:val="00EA5ACB"/>
    <w:rsid w:val="00EB15BD"/>
    <w:rsid w:val="00EB6807"/>
    <w:rsid w:val="00EC1B88"/>
    <w:rsid w:val="00EC43CD"/>
    <w:rsid w:val="00ED32B9"/>
    <w:rsid w:val="00EE7177"/>
    <w:rsid w:val="00EF035A"/>
    <w:rsid w:val="00EF0E9D"/>
    <w:rsid w:val="00EF11AD"/>
    <w:rsid w:val="00EF585A"/>
    <w:rsid w:val="00F051A8"/>
    <w:rsid w:val="00F057BA"/>
    <w:rsid w:val="00F06530"/>
    <w:rsid w:val="00F1746D"/>
    <w:rsid w:val="00F239E9"/>
    <w:rsid w:val="00F25A3B"/>
    <w:rsid w:val="00F32485"/>
    <w:rsid w:val="00F33148"/>
    <w:rsid w:val="00F3482E"/>
    <w:rsid w:val="00F37085"/>
    <w:rsid w:val="00F406E9"/>
    <w:rsid w:val="00F431E9"/>
    <w:rsid w:val="00F54724"/>
    <w:rsid w:val="00F62F11"/>
    <w:rsid w:val="00F65858"/>
    <w:rsid w:val="00F71D90"/>
    <w:rsid w:val="00F725DF"/>
    <w:rsid w:val="00F734A2"/>
    <w:rsid w:val="00F73FD1"/>
    <w:rsid w:val="00F75F89"/>
    <w:rsid w:val="00F80BEB"/>
    <w:rsid w:val="00F827B5"/>
    <w:rsid w:val="00FA25D7"/>
    <w:rsid w:val="00FA4DEA"/>
    <w:rsid w:val="00FF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FAC78"/>
  <w15:chartTrackingRefBased/>
  <w15:docId w15:val="{A900E62F-2428-F64E-9AC0-1724F1C66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922"/>
  </w:style>
  <w:style w:type="paragraph" w:styleId="Heading1">
    <w:name w:val="heading 1"/>
    <w:basedOn w:val="Normal"/>
    <w:next w:val="Normal"/>
    <w:link w:val="Heading1Char"/>
    <w:uiPriority w:val="9"/>
    <w:qFormat/>
    <w:rsid w:val="00653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9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3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39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539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539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3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3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3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9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9C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C1B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C1B88"/>
    <w:rPr>
      <w:color w:val="0000FF"/>
      <w:u w:val="single"/>
    </w:rPr>
  </w:style>
  <w:style w:type="paragraph" w:customStyle="1" w:styleId="i4a-back-to-top">
    <w:name w:val="i4a-back-to-top"/>
    <w:basedOn w:val="Normal"/>
    <w:rsid w:val="00EC1B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0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2D0"/>
  </w:style>
  <w:style w:type="character" w:styleId="PageNumber">
    <w:name w:val="page number"/>
    <w:basedOn w:val="DefaultParagraphFont"/>
    <w:uiPriority w:val="99"/>
    <w:semiHidden/>
    <w:unhideWhenUsed/>
    <w:rsid w:val="00A102D0"/>
  </w:style>
  <w:style w:type="character" w:styleId="UnresolvedMention">
    <w:name w:val="Unresolved Mention"/>
    <w:basedOn w:val="DefaultParagraphFont"/>
    <w:uiPriority w:val="99"/>
    <w:semiHidden/>
    <w:unhideWhenUsed/>
    <w:rsid w:val="003A616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86E18"/>
    <w:rPr>
      <w:color w:val="666666"/>
    </w:rPr>
  </w:style>
  <w:style w:type="table" w:styleId="TableGrid">
    <w:name w:val="Table Grid"/>
    <w:basedOn w:val="TableNormal"/>
    <w:uiPriority w:val="39"/>
    <w:rsid w:val="00BA1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190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671881"/>
    <w:pPr>
      <w:tabs>
        <w:tab w:val="left" w:pos="260"/>
      </w:tabs>
      <w:spacing w:after="240" w:line="240" w:lineRule="auto"/>
      <w:ind w:left="264" w:hanging="264"/>
    </w:pPr>
  </w:style>
  <w:style w:type="paragraph" w:customStyle="1" w:styleId="p2">
    <w:name w:val="p2"/>
    <w:basedOn w:val="Normal"/>
    <w:rsid w:val="007E0C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2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3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8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6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6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6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3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63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5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3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68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11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63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0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41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53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3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2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6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9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9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0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1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5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02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4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9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29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5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0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0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3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94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52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2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3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4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3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2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8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5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0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66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8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07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16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8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1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323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7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3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8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17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4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8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68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0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52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1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24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5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2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00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4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6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2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7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4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8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5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6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64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2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8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7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5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0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8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3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568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1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1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81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3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37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3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7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2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8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76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5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9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1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5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8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0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5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9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6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1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9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1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51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9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3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0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65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5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0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1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7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79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7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3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3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5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7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4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7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6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4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3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4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2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3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9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2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5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3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6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51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9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4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4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2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8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3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1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14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6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274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3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93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3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1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5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6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61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6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2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1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4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55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0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2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6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5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2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2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0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1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2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7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3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4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4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9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4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1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3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7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73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44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4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8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366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4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2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0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7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5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6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2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1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2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5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7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8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0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2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6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1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1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2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7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7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1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1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0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9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8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3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7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42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3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1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2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5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7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0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95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7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8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5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3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1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256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0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3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4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2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3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2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58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6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0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8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6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8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6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6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9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1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7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7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7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0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63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4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0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8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2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6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19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6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1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82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7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270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9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5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2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94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4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0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4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7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88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0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5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5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3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4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7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4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1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9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3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93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2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3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30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0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8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2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5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04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2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75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4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0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2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5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0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8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9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5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3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2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1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0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9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9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1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3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2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1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7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8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87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8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6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6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7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2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3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6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5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4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97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0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2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31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00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51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12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4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6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41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8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5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7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1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6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4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8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76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3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3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4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0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0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7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03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2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8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72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8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1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8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9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2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3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71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7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3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7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4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4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6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0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24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7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7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0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0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1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1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0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8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3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1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6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1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6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4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4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4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4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6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41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10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2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1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6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1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6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6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87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9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0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1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8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4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1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0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6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3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6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q@health.fau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liu35@bwh.harvard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306B3F8-19E1-A140-9106-08D47006CBFE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59af7905-05fd-4af2-8d77-567b3063e5f4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&quot;,&quot;citationItems&quot;:[{&quot;id&quot;:&quot;2142ce79-b100-3270-adca-803692c3489d&quot;,&quot;itemData&quot;:{&quot;type&quot;:&quot;article&quot;,&quot;id&quot;:&quot;2142ce79-b100-3270-adca-803692c3489d&quot;,&quot;title&quot;:&quot;Dynamic O-linked glycosylation of nuclear and cytoskeletal proteins&quot;,&quot;author&quot;:[{&quot;family&quot;:&quot;Hart&quot;,&quot;given&quot;:&quot;Gerald W.&quot;,&quot;parse-names&quot;:false,&quot;dropping-particle&quot;:&quot;&quot;,&quot;non-dropping-particle&quot;:&quot;&quot;}],&quot;container-title&quot;:&quot;Annual Review of Biochemistry&quot;,&quot;container-title-short&quot;:&quot;Annu Rev Biochem&quot;,&quot;DOI&quot;:&quot;10.1146/annurev.biochem.66.1.315&quot;,&quot;ISSN&quot;:&quot;00664154&quot;,&quot;issued&quot;:{&quot;date-parts&quot;:[[1997]]},&quot;abstract&quot;:&quot;Modification of Ser and Thr residues by attachment of O-linked N- acetylglucosamine [Ser(Thr)-O-GlcNAcylation] to eukaryotic nuclear and cytosolic proteins is as dynamic and possibly as abundant as Ser(Thr) phosphorylation. Known O-GlcNAcylated proteins include cytoskeletal proteins and their regulatory proteins; viral proteins; nuclear-pore, heat-shock, tumor-suppressor, and nuclear-oncogene proteins; RNA polymerase II catalytic subunit; and a multitude of transcription factors. Although functionally diverse, all of these proteins are also phosphoproteins. Most O-GlcNAcylated proteins form highly regulated multimeric associations that are dependent upon their posttranslational modifications. Evidence is mounting that O- GlcNAcylation is an important regulatory modification that may have a reciprocal relationship with O-phosphorylation and may modulate many biological processes in eukaryotes.&quot;,&quot;volume&quot;:&quot;66&quot;},&quot;isTemporary&quot;:false}]},{&quot;citationID&quot;:&quot;MENDELEY_CITATION_95dab0ff-df83-49f8-a36e-682d55893a7a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&quot;,&quot;citationItems&quot;:[{&quot;id&quot;:&quot;191361ee-819e-3347-a7ac-05c35f91b2c3&quot;,&quot;itemData&quot;:{&quot;type&quot;:&quot;article-journal&quot;,&quot;id&quot;:&quot;191361ee-819e-3347-a7ac-05c35f91b2c3&quot;,&quot;title&quot;:&quot;The intersections between O-GlcNAcylation and phosphorylation: Implications for multiple signaling pathways&quot;,&quot;author&quot;:[{&quot;family&quot;:&quot;Zeidan&quot;,&quot;given&quot;:&quot;Quira&quot;,&quot;parse-names&quot;:false,&quot;dropping-particle&quot;:&quot;&quot;,&quot;non-dropping-particle&quot;:&quot;&quot;},{&quot;family&quot;:&quot;Hart&quot;,&quot;given&quot;:&quot;Gerald W.&quot;,&quot;parse-names&quot;:false,&quot;dropping-particle&quot;:&quot;&quot;,&quot;non-dropping-particle&quot;:&quot;&quot;}],&quot;container-title&quot;:&quot;Journal of Cell Science&quot;,&quot;container-title-short&quot;:&quot;J Cell Sci&quot;,&quot;DOI&quot;:&quot;10.1242/jcs.053678&quot;,&quot;ISSN&quot;:&quot;00219533&quot;,&quot;issued&quot;:{&quot;date-parts&quot;:[[2010]]},&quot;abstract&quot;:&quot;A paradigm-changing discovery in biology came about when it was found that nuclear and cytosolic proteins could be dynamically glycosylated with a single O-linked β-N-acetylglucosamine (O-GlcNAc) moiety. O-GlcNAcylation is akin to phosphorylation: it occurs on serine and/or threonine side chains of proteins, and cycles rapidly upon cellular activation. O-GlcNAc and phosphate show a complex interplay: they can either competitively occupy a single site or proximal sites, or noncompetitively occupy different sites on a substrate. Phosphorylation regulates O-GlcNAc-cycling enzymes and, conversely, O-GlcNAcylation controls phosphate-cycling enzymes. Such crosstalk is evident in all compartments of the cell, a finding that is congruent with the fundamental role of O-GlcNAc in regulating nutrient- and stress-induced signal transduction. O-GlcNAc transferase is recruited to the plasma membrane in response to insulin and is targeted to substrates by forming transient holoenzyme complexes that have different specificities. Cytosolic O-GlcNAcylation is important for the proper transduction of signaling cascades such as the NFκB pathway, whereas nuclear O-GlcNAc is crucial for regulating the activity of numerous transcription factors. This Commentary focuses on recent findings supporting an emerging concept that continuous crosstalk between phosphorylation and O-GlcNAcylation is essential for the control of vital cellular processes and for understanding the mechanisms that underlie certain neuropathologies.&quot;,&quot;issue&quot;:&quot;1&quot;,&quot;volume&quot;:&quot;123&quot;},&quot;isTemporary&quot;:false}]},{&quot;citationID&quot;:&quot;MENDELEY_CITATION_3c06a613-245c-4f54-a5b1-54c172e39f01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&quot;,&quot;citationItems&quot;:[{&quot;id&quot;:&quot;0b1ec263-69b5-3553-a760-f28b69394cd0&quot;,&quot;itemData&quot;:{&quot;type&quot;:&quot;article&quot;,&quot;id&quot;:&quot;0b1ec263-69b5-3553-a760-f28b69394cd0&quot;,&quot;title&quot;:&quot;O-GlcNAc cycling: Implications for neurodegenerative disorders&quot;,&quot;author&quot;:[{&quot;family&quot;:&quot;Lazarus&quot;,&quot;given&quot;:&quot;Brooke D.&quot;,&quot;parse-names&quot;:false,&quot;dropping-particle&quot;:&quot;&quot;,&quot;non-dropping-particle&quot;:&quot;&quot;},{&quot;family&quot;:&quot;Love&quot;,&quot;given&quot;:&quot;Dona C.&quot;,&quot;parse-names&quot;:false,&quot;dropping-particle&quot;:&quot;&quot;,&quot;non-dropping-particle&quot;:&quot;&quot;},{&quot;family&quot;:&quot;Hanover&quot;,&quot;given&quot;:&quot;John A.&quot;,&quot;parse-names&quot;:false,&quot;dropping-particle&quot;:&quot;&quot;,&quot;non-dropping-particle&quot;:&quot;&quot;}],&quot;container-title&quot;:&quot;International Journal of Biochemistry and Cell Biology&quot;,&quot;DOI&quot;:&quot;10.1016/j.biocel.2009.03.008&quot;,&quot;ISSN&quot;:&quot;13572725&quot;,&quot;issued&quot;:{&quot;date-parts&quot;:[[2009]]},&quot;abstract&quot;:&quot;The dynamic post-translational modification of proteins by O-linked N-acetylglucosamine (O-GlcNAc), termed O-GlcNAcylation, is an important mechanism for modulating cellular signaling pathways. O-GlcNAcylation impacts transcription, translation, organelle trafficking, proteasomal degradation and apoptosis. O-GlcNAcylation has been implicated in the etiology of several human diseases including type-2 diabetes and neurodegeneration. This review describes the pair of enzymes responsible for the cycling of this post-translational modification: O-GlcNAc transferase (OGT) and β-N-acetylglucosaminidase (OGA), with a focus on the function of their structural domains. We will also highlight the important processes and substrates regulated by these enzymes, with an emphasis on the role of O-GlcNAc as a nutrient sensor impacting insulin signaling and the cellular stress response. Finally, we will focus attention on the many ways by which O-GlcNAc cycling may affect the cellular machinery in the neuroendocrine and central nervous systems.&quot;,&quot;issue&quot;:&quot;11&quot;,&quot;volume&quot;:&quot;41&quot;,&quot;container-title-short&quot;:&quot;&quot;},&quot;isTemporary&quot;:false}]},{&quot;citationID&quot;:&quot;MENDELEY_CITATION_d7236b11-84e4-4c6c-8fb7-d0c6108e66cd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&quot;,&quot;citationItems&quot;:[{&quot;id&quot;:&quot;e4dbc957-3c63-3b7b-909a-ec21caa55e11&quot;,&quot;itemData&quot;:{&quot;type&quot;:&quot;article&quot;,&quot;id&quot;:&quot;e4dbc957-3c63-3b7b-909a-ec21caa55e11&quot;,&quot;title&quot;:&quot;Modulation of synaptic transmission through O-GlcNAcylation&quot;,&quot;author&quot;:[{&quot;family&quot;:&quot;Han&quot;,&quot;given&quot;:&quot;Seunghyo&quot;,&quot;parse-names&quot;:false,&quot;dropping-particle&quot;:&quot;&quot;,&quot;non-dropping-particle&quot;:&quot;&quot;},{&quot;family&quot;:&quot;Kim&quot;,&quot;given&quot;:&quot;Jun Nyeong&quot;,&quot;parse-names&quot;:false,&quot;dropping-particle&quot;:&quot;&quot;,&quot;non-dropping-particle&quot;:&quot;&quot;},{&quot;family&quot;:&quot;Park&quot;,&quot;given&quot;:&quot;Chan Ho&quot;,&quot;parse-names&quot;:false,&quot;dropping-particle&quot;:&quot;&quot;,&quot;non-dropping-particle&quot;:&quot;&quot;},{&quot;family&quot;:&quot;Byun&quot;,&quot;given&quot;:&quot;Jin Seok&quot;,&quot;parse-names&quot;:false,&quot;dropping-particle&quot;:&quot;&quot;,&quot;non-dropping-particle&quot;:&quot;&quot;},{&quot;family&quot;:&quot;Kim&quot;,&quot;given&quot;:&quot;Do Yeon&quot;,&quot;parse-names&quot;:false,&quot;dropping-particle&quot;:&quot;&quot;,&quot;non-dropping-particle&quot;:&quot;&quot;},{&quot;family&quot;:&quot;Ko&quot;,&quot;given&quot;:&quot;Hyoung Gon&quot;,&quot;parse-names&quot;:false,&quot;dropping-particle&quot;:&quot;&quot;,&quot;non-dropping-particle&quot;:&quot;&quot;}],&quot;container-title&quot;:&quot;Molecular Brain&quot;,&quot;container-title-short&quot;:&quot;Mol Brain&quot;,&quot;DOI&quot;:&quot;10.1186/s13041-023-01072-4&quot;,&quot;ISSN&quot;:&quot;17566606&quot;,&quot;issued&quot;:{&quot;date-parts&quot;:[[2024]]},&quot;abstract&quot;:&quot;O-GlcNAcylation is a posttranslational modification where N-acetylglucosamine (O-GlcNAc) is attached and detached from a serine/threonine position by two enzymes: O-GlcNAc transferase and O-GlcNAcase. In addition to roles in diabetes and cancer, recent pharmacological and genetic studies have revealed that O-GlcNAcylation is involved in neuronal function, specifically synaptic transmission. Global alteration of the O-GlcNAc level does not affect basal synaptic transmission while the effect on synaptic plasticity is unclear. Although synaptic proteins that are O-GlcNAcylated are gradually being discovered, the mechanism of how O-GlcNAcylated synaptic protein modulate synaptic transmission has only been reported on CREB, synapsin, and GluA2 subunit of AMPAR. Future research enabling the manipulation of O-GlcNAcylation in individual synaptic proteins should reveal hidden aspects of O-GlcNAcylated synaptic proteins as modulators of synaptic transmission.&quot;,&quot;issue&quot;:&quot;1&quot;,&quot;volume&quot;:&quot;17&quot;},&quot;isTemporary&quot;:false}]},{&quot;citationID&quot;:&quot;MENDELEY_CITATION_970f978c-5a7c-4ead-8259-06c5a63b34d9&quot;,&quot;properties&quot;:{&quot;noteIndex&quot;:0},&quot;isEdited&quot;:false,&quot;manualOverride&quot;:{&quot;isManuallyOverridden&quot;:false,&quot;citeprocText&quot;:&quot;&lt;sup&gt;2–4&lt;/sup&gt;&quot;,&quot;manualOverrideText&quot;:&quot;&quot;},&quot;citationTag&quot;:&quot;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&quot;,&quot;citationItems&quot;:[{&quot;id&quot;:&quot;0b1ec263-69b5-3553-a760-f28b69394cd0&quot;,&quot;itemData&quot;:{&quot;type&quot;:&quot;article&quot;,&quot;id&quot;:&quot;0b1ec263-69b5-3553-a760-f28b69394cd0&quot;,&quot;title&quot;:&quot;O-GlcNAc cycling: Implications for neurodegenerative disorders&quot;,&quot;author&quot;:[{&quot;family&quot;:&quot;Lazarus&quot;,&quot;given&quot;:&quot;Brooke D.&quot;,&quot;parse-names&quot;:false,&quot;dropping-particle&quot;:&quot;&quot;,&quot;non-dropping-particle&quot;:&quot;&quot;},{&quot;family&quot;:&quot;Love&quot;,&quot;given&quot;:&quot;Dona C.&quot;,&quot;parse-names&quot;:false,&quot;dropping-particle&quot;:&quot;&quot;,&quot;non-dropping-particle&quot;:&quot;&quot;},{&quot;family&quot;:&quot;Hanover&quot;,&quot;given&quot;:&quot;John A.&quot;,&quot;parse-names&quot;:false,&quot;dropping-particle&quot;:&quot;&quot;,&quot;non-dropping-particle&quot;:&quot;&quot;}],&quot;container-title&quot;:&quot;International Journal of Biochemistry and Cell Biology&quot;,&quot;DOI&quot;:&quot;10.1016/j.biocel.2009.03.008&quot;,&quot;ISSN&quot;:&quot;13572725&quot;,&quot;issued&quot;:{&quot;date-parts&quot;:[[2009]]},&quot;abstract&quot;:&quot;The dynamic post-translational modification of proteins by O-linked N-acetylglucosamine (O-GlcNAc), termed O-GlcNAcylation, is an important mechanism for modulating cellular signaling pathways. O-GlcNAcylation impacts transcription, translation, organelle trafficking, proteasomal degradation and apoptosis. O-GlcNAcylation has been implicated in the etiology of several human diseases including type-2 diabetes and neurodegeneration. This review describes the pair of enzymes responsible for the cycling of this post-translational modification: O-GlcNAc transferase (OGT) and β-N-acetylglucosaminidase (OGA), with a focus on the function of their structural domains. We will also highlight the important processes and substrates regulated by these enzymes, with an emphasis on the role of O-GlcNAc as a nutrient sensor impacting insulin signaling and the cellular stress response. Finally, we will focus attention on the many ways by which O-GlcNAc cycling may affect the cellular machinery in the neuroendocrine and central nervous systems.&quot;,&quot;issue&quot;:&quot;11&quot;,&quot;volume&quot;:&quot;41&quot;,&quot;container-title-short&quot;:&quot;&quot;},&quot;isTemporary&quot;:false},{&quot;id&quot;:&quot;e4dbc957-3c63-3b7b-909a-ec21caa55e11&quot;,&quot;itemData&quot;:{&quot;type&quot;:&quot;article&quot;,&quot;id&quot;:&quot;e4dbc957-3c63-3b7b-909a-ec21caa55e11&quot;,&quot;title&quot;:&quot;Modulation of synaptic transmission through O-GlcNAcylation&quot;,&quot;author&quot;:[{&quot;family&quot;:&quot;Han&quot;,&quot;given&quot;:&quot;Seunghyo&quot;,&quot;parse-names&quot;:false,&quot;dropping-particle&quot;:&quot;&quot;,&quot;non-dropping-particle&quot;:&quot;&quot;},{&quot;family&quot;:&quot;Kim&quot;,&quot;given&quot;:&quot;Jun Nyeong&quot;,&quot;parse-names&quot;:false,&quot;dropping-particle&quot;:&quot;&quot;,&quot;non-dropping-particle&quot;:&quot;&quot;},{&quot;family&quot;:&quot;Park&quot;,&quot;given&quot;:&quot;Chan Ho&quot;,&quot;parse-names&quot;:false,&quot;dropping-particle&quot;:&quot;&quot;,&quot;non-dropping-particle&quot;:&quot;&quot;},{&quot;family&quot;:&quot;Byun&quot;,&quot;given&quot;:&quot;Jin Seok&quot;,&quot;parse-names&quot;:false,&quot;dropping-particle&quot;:&quot;&quot;,&quot;non-dropping-particle&quot;:&quot;&quot;},{&quot;family&quot;:&quot;Kim&quot;,&quot;given&quot;:&quot;Do Yeon&quot;,&quot;parse-names&quot;:false,&quot;dropping-particle&quot;:&quot;&quot;,&quot;non-dropping-particle&quot;:&quot;&quot;},{&quot;family&quot;:&quot;Ko&quot;,&quot;given&quot;:&quot;Hyoung Gon&quot;,&quot;parse-names&quot;:false,&quot;dropping-particle&quot;:&quot;&quot;,&quot;non-dropping-particle&quot;:&quot;&quot;}],&quot;container-title&quot;:&quot;Molecular Brain&quot;,&quot;container-title-short&quot;:&quot;Mol Brain&quot;,&quot;DOI&quot;:&quot;10.1186/s13041-023-01072-4&quot;,&quot;ISSN&quot;:&quot;17566606&quot;,&quot;issued&quot;:{&quot;date-parts&quot;:[[2024]]},&quot;abstract&quot;:&quot;O-GlcNAcylation is a posttranslational modification where N-acetylglucosamine (O-GlcNAc) is attached and detached from a serine/threonine position by two enzymes: O-GlcNAc transferase and O-GlcNAcase. In addition to roles in diabetes and cancer, recent pharmacological and genetic studies have revealed that O-GlcNAcylation is involved in neuronal function, specifically synaptic transmission. Global alteration of the O-GlcNAc level does not affect basal synaptic transmission while the effect on synaptic plasticity is unclear. Although synaptic proteins that are O-GlcNAcylated are gradually being discovered, the mechanism of how O-GlcNAcylated synaptic protein modulate synaptic transmission has only been reported on CREB, synapsin, and GluA2 subunit of AMPAR. Future research enabling the manipulation of O-GlcNAcylation in individual synaptic proteins should reveal hidden aspects of O-GlcNAcylated synaptic proteins as modulators of synaptic transmission.&quot;,&quot;issue&quot;:&quot;1&quot;,&quot;volume&quot;:&quot;17&quot;},&quot;isTemporary&quot;:false},{&quot;id&quot;:&quot;191361ee-819e-3347-a7ac-05c35f91b2c3&quot;,&quot;itemData&quot;:{&quot;type&quot;:&quot;article-journal&quot;,&quot;id&quot;:&quot;191361ee-819e-3347-a7ac-05c35f91b2c3&quot;,&quot;title&quot;:&quot;The intersections between O-GlcNAcylation and phosphorylation: Implications for multiple signaling pathways&quot;,&quot;author&quot;:[{&quot;family&quot;:&quot;Zeidan&quot;,&quot;given&quot;:&quot;Quira&quot;,&quot;parse-names&quot;:false,&quot;dropping-particle&quot;:&quot;&quot;,&quot;non-dropping-particle&quot;:&quot;&quot;},{&quot;family&quot;:&quot;Hart&quot;,&quot;given&quot;:&quot;Gerald W.&quot;,&quot;parse-names&quot;:false,&quot;dropping-particle&quot;:&quot;&quot;,&quot;non-dropping-particle&quot;:&quot;&quot;}],&quot;container-title&quot;:&quot;Journal of Cell Science&quot;,&quot;container-title-short&quot;:&quot;J Cell Sci&quot;,&quot;DOI&quot;:&quot;10.1242/jcs.053678&quot;,&quot;ISSN&quot;:&quot;00219533&quot;,&quot;issued&quot;:{&quot;date-parts&quot;:[[2010]]},&quot;abstract&quot;:&quot;A paradigm-changing discovery in biology came about when it was found that nuclear and cytosolic proteins could be dynamically glycosylated with a single O-linked β-N-acetylglucosamine (O-GlcNAc) moiety. O-GlcNAcylation is akin to phosphorylation: it occurs on serine and/or threonine side chains of proteins, and cycles rapidly upon cellular activation. O-GlcNAc and phosphate show a complex interplay: they can either competitively occupy a single site or proximal sites, or noncompetitively occupy different sites on a substrate. Phosphorylation regulates O-GlcNAc-cycling enzymes and, conversely, O-GlcNAcylation controls phosphate-cycling enzymes. Such crosstalk is evident in all compartments of the cell, a finding that is congruent with the fundamental role of O-GlcNAc in regulating nutrient- and stress-induced signal transduction. O-GlcNAc transferase is recruited to the plasma membrane in response to insulin and is targeted to substrates by forming transient holoenzyme complexes that have different specificities. Cytosolic O-GlcNAcylation is important for the proper transduction of signaling cascades such as the NFκB pathway, whereas nuclear O-GlcNAc is crucial for regulating the activity of numerous transcription factors. This Commentary focuses on recent findings supporting an emerging concept that continuous crosstalk between phosphorylation and O-GlcNAcylation is essential for the control of vital cellular processes and for understanding the mechanisms that underlie certain neuropathologies.&quot;,&quot;issue&quot;:&quot;1&quot;,&quot;volume&quot;:&quot;123&quot;},&quot;isTemporary&quot;:false}]},{&quot;citationID&quot;:&quot;MENDELEY_CITATION_71a807b5-4345-4aa8-8c66-fd6d9fc5ee13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&quot;,&quot;citationItems&quot;:[{&quot;id&quot;:&quot;0253ab55-6cf3-3c22-a72f-03bd8f9b93ab&quot;,&quot;itemData&quot;:{&quot;type&quot;:&quot;article-journal&quot;,&quot;id&quot;:&quot;0253ab55-6cf3-3c22-a72f-03bd8f9b93ab&quot;,&quot;title&quot;:&quot;Global identification and characterization of both O-GlcNAcylation and phosphorylation at the murine synapse&quot;,&quot;author&quot;:[{&quot;family&quot;:&quot;Trinidad&quot;,&quot;given&quot;:&quot;Jonathan C.&quot;,&quot;parse-names&quot;:false,&quot;dropping-particle&quot;:&quot;&quot;,&quot;non-dropping-particle&quot;:&quot;&quot;},{&quot;family&quot;:&quot;Barkan&quot;,&quot;given&quot;:&quot;David T.&quot;,&quot;parse-names&quot;:false,&quot;dropping-particle&quot;:&quot;&quot;,&quot;non-dropping-particle&quot;:&quot;&quot;},{&quot;family&quot;:&quot;Gulledge&quot;,&quot;given&quot;:&quot;Brittany F.&quot;,&quot;parse-names&quot;:false,&quot;dropping-particle&quot;:&quot;&quot;,&quot;non-dropping-particle&quot;:&quot;&quot;},{&quot;family&quot;:&quot;Thalhammer&quot;,&quot;given&quot;:&quot;Agnes&quot;,&quot;parse-names&quot;:false,&quot;dropping-particle&quot;:&quot;&quot;,&quot;non-dropping-particle&quot;:&quot;&quot;},{&quot;family&quot;:&quot;Sali&quot;,&quot;given&quot;:&quot;Andrej&quot;,&quot;parse-names&quot;:false,&quot;dropping-particle&quot;:&quot;&quot;,&quot;non-dropping-particle&quot;:&quot;&quot;},{&quot;family&quot;:&quot;Schoepfer&quot;,&quot;given&quot;:&quot;Ralf&quot;,&quot;parse-names&quot;:false,&quot;dropping-particle&quot;:&quot;&quot;,&quot;non-dropping-particle&quot;:&quot;&quot;},{&quot;family&quot;:&quot;Burlingame&quot;,&quot;given&quot;:&quot;Alma L.&quot;,&quot;parse-names&quot;:false,&quot;dropping-particle&quot;:&quot;&quot;,&quot;non-dropping-particle&quot;:&quot;&quot;}],&quot;container-title&quot;:&quot;Molecular and Cellular Proteomics&quot;,&quot;DOI&quot;:&quot;10.1074/mcp.O112.018366&quot;,&quot;ISSN&quot;:&quot;15359476&quot;,&quot;issued&quot;:{&quot;date-parts&quot;:[[2012]]},&quot;abstract&quot;:&quot;O-linked N-acetylglucosamine (O-GlcNAc) is a dynamic, reversible monosaccharide modifier of serine and threonine residues on intracellular protein domains. Crosstalk between O-GlcNAcylation and phosphorylation has been hypothesized. Here, we identified over 1750 and 16,500 sites of O-GlcNAcylation and phosphorylation from murine synaptosomes, respectively. In total, 135 (7%) of all O-GlcNAcylation sites were also found to be sites of phosphorylation. Although many proteins were extensively phosphorylated and minimally O -GlcNAcylated, proteins found to be extensively O-GlcNAcylated were almost always phosphorylated to a similar or greater extent, indicating the O -GlcNAcylation system is specifically targeting a subset of the proteome that is also phosphorylated. Both PTMs usually occur on disordered regions of protein structure, within which, the location of O -GlcNAcylation and phosphorylation is virtually random with respect to each other, suggesting that negative crosstalk at the structural level is not a common phenomenon. As a class, protein kinases are found to be more extensively O -GlcNAcylated than proteins in general, indicating the potential for crosstalk of phosphorylation with O-GlcNAcylation via regulation of enzymatic activity. © 2012 by The American Society for Biochemistry and Molecular Biology, Inc.&quot;,&quot;issue&quot;:&quot;8&quot;,&quot;volume&quot;:&quot;11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jama&quot;,&quot;title&quot;:&quot;JAMA (The Journal of the American Medical Association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F35604-E542-564D-8DCB-CE4BF2332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7</Words>
  <Characters>62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ng</dc:creator>
  <cp:keywords/>
  <dc:description/>
  <cp:lastModifiedBy>Liu, Lei</cp:lastModifiedBy>
  <cp:revision>3</cp:revision>
  <dcterms:created xsi:type="dcterms:W3CDTF">2025-05-08T17:20:00Z</dcterms:created>
  <dcterms:modified xsi:type="dcterms:W3CDTF">2025-05-09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BrUqtRHD"/&gt;&lt;style id="http://www.zotero.org/styles/jama" hasBibliography="1" bibliographyStyleHasBeenSet="1"/&gt;&lt;prefs&gt;&lt;pref name="fieldType" value="Field"/&gt;&lt;/prefs&gt;&lt;/data&gt;</vt:lpwstr>
  </property>
</Properties>
</file>